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EA722E" w14:textId="76BFAA18" w:rsidR="00B34EDF" w:rsidRPr="00F128CB" w:rsidRDefault="00684F29" w:rsidP="00F128CB">
      <w:pPr>
        <w:spacing w:after="0" w:line="480" w:lineRule="auto"/>
        <w:jc w:val="both"/>
        <w:rPr>
          <w:rFonts w:ascii="Times New Roman" w:hAnsi="Times New Roman" w:cs="Times New Roman"/>
          <w:sz w:val="24"/>
          <w:szCs w:val="24"/>
        </w:rPr>
      </w:pPr>
      <w:r>
        <w:rPr>
          <w:rFonts w:ascii="Times New Roman" w:hAnsi="Times New Roman" w:cs="Times New Roman"/>
          <w:sz w:val="24"/>
          <w:szCs w:val="24"/>
        </w:rPr>
        <w:t>Additional</w:t>
      </w:r>
      <w:r w:rsidR="00B34EDF" w:rsidRPr="00F128CB">
        <w:rPr>
          <w:rFonts w:ascii="Times New Roman" w:hAnsi="Times New Roman" w:cs="Times New Roman"/>
          <w:sz w:val="24"/>
          <w:szCs w:val="24"/>
        </w:rPr>
        <w:t xml:space="preserve"> table </w:t>
      </w:r>
      <w:r w:rsidR="00586434">
        <w:rPr>
          <w:rFonts w:ascii="Times New Roman" w:hAnsi="Times New Roman" w:cs="Times New Roman"/>
          <w:sz w:val="24"/>
          <w:szCs w:val="24"/>
        </w:rPr>
        <w:t>4</w:t>
      </w:r>
      <w:r w:rsidR="00B34EDF" w:rsidRPr="00F128CB">
        <w:rPr>
          <w:rFonts w:ascii="Times New Roman" w:hAnsi="Times New Roman" w:cs="Times New Roman"/>
          <w:sz w:val="24"/>
          <w:szCs w:val="24"/>
        </w:rPr>
        <w:t xml:space="preserve">. References from which we obtained the archaeal species </w:t>
      </w:r>
      <w:r w:rsidR="00EF526C">
        <w:rPr>
          <w:rFonts w:ascii="Times New Roman" w:hAnsi="Times New Roman" w:cs="Times New Roman"/>
          <w:sz w:val="24"/>
          <w:szCs w:val="24"/>
        </w:rPr>
        <w:t xml:space="preserve">inhabiting </w:t>
      </w:r>
      <w:r w:rsidR="00B34EDF" w:rsidRPr="00F128CB">
        <w:rPr>
          <w:rFonts w:ascii="Times New Roman" w:hAnsi="Times New Roman" w:cs="Times New Roman"/>
          <w:sz w:val="24"/>
          <w:szCs w:val="24"/>
        </w:rPr>
        <w:t>different human mouth niches.</w:t>
      </w:r>
    </w:p>
    <w:tbl>
      <w:tblPr>
        <w:tblStyle w:val="Tablaconcuadrcula"/>
        <w:tblW w:w="0" w:type="auto"/>
        <w:jc w:val="center"/>
        <w:tblLook w:val="04A0" w:firstRow="1" w:lastRow="0" w:firstColumn="1" w:lastColumn="0" w:noHBand="0" w:noVBand="1"/>
      </w:tblPr>
      <w:tblGrid>
        <w:gridCol w:w="2225"/>
        <w:gridCol w:w="2352"/>
      </w:tblGrid>
      <w:tr w:rsidR="007311CB" w:rsidRPr="00F128CB" w14:paraId="1B87F5EA" w14:textId="77777777" w:rsidTr="007311CB">
        <w:trPr>
          <w:jc w:val="center"/>
        </w:trPr>
        <w:tc>
          <w:tcPr>
            <w:tcW w:w="2225" w:type="dxa"/>
            <w:shd w:val="clear" w:color="auto" w:fill="D9D9D9" w:themeFill="background1" w:themeFillShade="D9"/>
            <w:vAlign w:val="center"/>
          </w:tcPr>
          <w:p w14:paraId="0DFC403B" w14:textId="2D548BC8" w:rsidR="007311CB" w:rsidRPr="00F128CB" w:rsidRDefault="007311CB" w:rsidP="00055EB0">
            <w:pPr>
              <w:jc w:val="center"/>
              <w:rPr>
                <w:rFonts w:ascii="Times New Roman" w:hAnsi="Times New Roman" w:cs="Times New Roman"/>
                <w:b/>
                <w:bCs/>
                <w:sz w:val="24"/>
                <w:szCs w:val="24"/>
              </w:rPr>
            </w:pPr>
            <w:r w:rsidRPr="00F128CB">
              <w:rPr>
                <w:rFonts w:ascii="Times New Roman" w:hAnsi="Times New Roman" w:cs="Times New Roman"/>
                <w:b/>
                <w:bCs/>
                <w:sz w:val="24"/>
                <w:szCs w:val="24"/>
              </w:rPr>
              <w:t>PMID</w:t>
            </w:r>
          </w:p>
        </w:tc>
        <w:tc>
          <w:tcPr>
            <w:tcW w:w="2352" w:type="dxa"/>
            <w:shd w:val="clear" w:color="auto" w:fill="D9D9D9" w:themeFill="background1" w:themeFillShade="D9"/>
            <w:vAlign w:val="center"/>
          </w:tcPr>
          <w:p w14:paraId="2138CFC8" w14:textId="02E835BE" w:rsidR="007311CB" w:rsidRPr="00F128CB" w:rsidRDefault="007311CB" w:rsidP="00055EB0">
            <w:pPr>
              <w:jc w:val="center"/>
              <w:rPr>
                <w:rFonts w:ascii="Times New Roman" w:hAnsi="Times New Roman" w:cs="Times New Roman"/>
                <w:b/>
                <w:bCs/>
                <w:sz w:val="24"/>
                <w:szCs w:val="24"/>
              </w:rPr>
            </w:pPr>
            <w:r w:rsidRPr="00F128CB">
              <w:rPr>
                <w:rFonts w:ascii="Times New Roman" w:hAnsi="Times New Roman" w:cs="Times New Roman"/>
                <w:b/>
                <w:bCs/>
                <w:sz w:val="24"/>
                <w:szCs w:val="24"/>
              </w:rPr>
              <w:t>Reference</w:t>
            </w:r>
          </w:p>
        </w:tc>
      </w:tr>
      <w:tr w:rsidR="007311CB" w:rsidRPr="00F128CB" w14:paraId="71CC64E7" w14:textId="77777777" w:rsidTr="007311CB">
        <w:trPr>
          <w:jc w:val="center"/>
        </w:trPr>
        <w:tc>
          <w:tcPr>
            <w:tcW w:w="2225" w:type="dxa"/>
            <w:vAlign w:val="center"/>
          </w:tcPr>
          <w:p w14:paraId="49F1C5B5" w14:textId="16ABF1F5"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29138298</w:t>
            </w:r>
          </w:p>
        </w:tc>
        <w:tc>
          <w:tcPr>
            <w:tcW w:w="2352" w:type="dxa"/>
            <w:vAlign w:val="center"/>
          </w:tcPr>
          <w:p w14:paraId="5B3A9754" w14:textId="1DE1E302"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5fd13cfbe4b0704d22f4ce94 Koskinen,K. 2017}}</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1)</w:t>
            </w:r>
            <w:r w:rsidRPr="00F128CB">
              <w:rPr>
                <w:rFonts w:ascii="Times New Roman" w:hAnsi="Times New Roman" w:cs="Times New Roman"/>
                <w:sz w:val="24"/>
                <w:szCs w:val="24"/>
              </w:rPr>
              <w:fldChar w:fldCharType="end"/>
            </w:r>
          </w:p>
        </w:tc>
      </w:tr>
      <w:tr w:rsidR="007311CB" w:rsidRPr="00F128CB" w14:paraId="6EB48164" w14:textId="77777777" w:rsidTr="007311CB">
        <w:trPr>
          <w:jc w:val="center"/>
        </w:trPr>
        <w:tc>
          <w:tcPr>
            <w:tcW w:w="2225" w:type="dxa"/>
            <w:vAlign w:val="center"/>
          </w:tcPr>
          <w:p w14:paraId="4947E7A1" w14:textId="5DE6F87C"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25950865</w:t>
            </w:r>
          </w:p>
        </w:tc>
        <w:tc>
          <w:tcPr>
            <w:tcW w:w="2352" w:type="dxa"/>
            <w:vAlign w:val="center"/>
          </w:tcPr>
          <w:p w14:paraId="668DF31D" w14:textId="596A54B6"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6001b6fc8f0829d216db667f Horz,H.P. 2015}}</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2)</w:t>
            </w:r>
            <w:r w:rsidRPr="00F128CB">
              <w:rPr>
                <w:rFonts w:ascii="Times New Roman" w:hAnsi="Times New Roman" w:cs="Times New Roman"/>
                <w:sz w:val="24"/>
                <w:szCs w:val="24"/>
              </w:rPr>
              <w:fldChar w:fldCharType="end"/>
            </w:r>
          </w:p>
        </w:tc>
      </w:tr>
      <w:tr w:rsidR="007311CB" w:rsidRPr="00F128CB" w14:paraId="698F000A" w14:textId="77777777" w:rsidTr="007311CB">
        <w:trPr>
          <w:jc w:val="center"/>
        </w:trPr>
        <w:tc>
          <w:tcPr>
            <w:tcW w:w="2225" w:type="dxa"/>
            <w:vAlign w:val="center"/>
          </w:tcPr>
          <w:p w14:paraId="1DD4BBB6" w14:textId="53D544F7"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15067114</w:t>
            </w:r>
          </w:p>
        </w:tc>
        <w:tc>
          <w:tcPr>
            <w:tcW w:w="2352" w:type="dxa"/>
            <w:vAlign w:val="center"/>
          </w:tcPr>
          <w:p w14:paraId="0531FBA1" w14:textId="4E1DFCD4"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5fd13cfbe4b0704d22f4ce95 Lepp,P.W. 2004}}</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3)</w:t>
            </w:r>
            <w:r w:rsidRPr="00F128CB">
              <w:rPr>
                <w:rFonts w:ascii="Times New Roman" w:hAnsi="Times New Roman" w:cs="Times New Roman"/>
                <w:sz w:val="24"/>
                <w:szCs w:val="24"/>
              </w:rPr>
              <w:fldChar w:fldCharType="end"/>
            </w:r>
          </w:p>
        </w:tc>
      </w:tr>
      <w:tr w:rsidR="007311CB" w:rsidRPr="00F128CB" w14:paraId="253E0A85" w14:textId="77777777" w:rsidTr="007311CB">
        <w:trPr>
          <w:jc w:val="center"/>
        </w:trPr>
        <w:tc>
          <w:tcPr>
            <w:tcW w:w="2225" w:type="dxa"/>
            <w:vAlign w:val="center"/>
          </w:tcPr>
          <w:p w14:paraId="2E017473" w14:textId="1674F3B2"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16597851</w:t>
            </w:r>
          </w:p>
        </w:tc>
        <w:tc>
          <w:tcPr>
            <w:tcW w:w="2352" w:type="dxa"/>
            <w:vAlign w:val="center"/>
          </w:tcPr>
          <w:p w14:paraId="08DD1A13" w14:textId="530EC5D2"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6001b6fc8f0829d216db6680 Vianna,M.E. 2006}}</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4)</w:t>
            </w:r>
            <w:r w:rsidRPr="00F128CB">
              <w:rPr>
                <w:rFonts w:ascii="Times New Roman" w:hAnsi="Times New Roman" w:cs="Times New Roman"/>
                <w:sz w:val="24"/>
                <w:szCs w:val="24"/>
              </w:rPr>
              <w:fldChar w:fldCharType="end"/>
            </w:r>
          </w:p>
        </w:tc>
      </w:tr>
      <w:tr w:rsidR="007311CB" w:rsidRPr="00F128CB" w14:paraId="4B5CBC58" w14:textId="77777777" w:rsidTr="007311CB">
        <w:trPr>
          <w:jc w:val="center"/>
        </w:trPr>
        <w:tc>
          <w:tcPr>
            <w:tcW w:w="2225" w:type="dxa"/>
            <w:vAlign w:val="center"/>
          </w:tcPr>
          <w:p w14:paraId="58264BF5" w14:textId="13EFE35D"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24859768</w:t>
            </w:r>
          </w:p>
        </w:tc>
        <w:tc>
          <w:tcPr>
            <w:tcW w:w="2352" w:type="dxa"/>
            <w:vAlign w:val="center"/>
          </w:tcPr>
          <w:p w14:paraId="503CE652" w14:textId="2869AEC4"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5fd13cfbe4b0704d22f4ce96 Li,C.L. 2014}}</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5)</w:t>
            </w:r>
            <w:r w:rsidRPr="00F128CB">
              <w:rPr>
                <w:rFonts w:ascii="Times New Roman" w:hAnsi="Times New Roman" w:cs="Times New Roman"/>
                <w:sz w:val="24"/>
                <w:szCs w:val="24"/>
              </w:rPr>
              <w:fldChar w:fldCharType="end"/>
            </w:r>
          </w:p>
        </w:tc>
      </w:tr>
      <w:tr w:rsidR="007311CB" w:rsidRPr="00F128CB" w14:paraId="051648BF" w14:textId="77777777" w:rsidTr="007311CB">
        <w:trPr>
          <w:jc w:val="center"/>
        </w:trPr>
        <w:tc>
          <w:tcPr>
            <w:tcW w:w="2225" w:type="dxa"/>
            <w:vAlign w:val="center"/>
          </w:tcPr>
          <w:p w14:paraId="3FB24CAB" w14:textId="17F41A92"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32167855</w:t>
            </w:r>
          </w:p>
        </w:tc>
        <w:tc>
          <w:tcPr>
            <w:tcW w:w="2352" w:type="dxa"/>
            <w:vAlign w:val="center"/>
          </w:tcPr>
          <w:p w14:paraId="363407A6" w14:textId="1A63B952"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6001b6fc8f0829d216db6681 Belmok,A. 2020}}</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6)</w:t>
            </w:r>
            <w:r w:rsidRPr="00F128CB">
              <w:rPr>
                <w:rFonts w:ascii="Times New Roman" w:hAnsi="Times New Roman" w:cs="Times New Roman"/>
                <w:sz w:val="24"/>
                <w:szCs w:val="24"/>
              </w:rPr>
              <w:fldChar w:fldCharType="end"/>
            </w:r>
          </w:p>
        </w:tc>
      </w:tr>
      <w:tr w:rsidR="007311CB" w:rsidRPr="00F128CB" w14:paraId="2D6F870F" w14:textId="77777777" w:rsidTr="007311CB">
        <w:trPr>
          <w:jc w:val="center"/>
        </w:trPr>
        <w:tc>
          <w:tcPr>
            <w:tcW w:w="2225" w:type="dxa"/>
            <w:vAlign w:val="center"/>
          </w:tcPr>
          <w:p w14:paraId="42F167E8" w14:textId="753E923B"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26557034</w:t>
            </w:r>
          </w:p>
        </w:tc>
        <w:tc>
          <w:tcPr>
            <w:tcW w:w="2352" w:type="dxa"/>
            <w:vAlign w:val="center"/>
          </w:tcPr>
          <w:p w14:paraId="422C02AD" w14:textId="59669578"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6001b6fc8f0829d216db6682 Efenberger,M. 2015}}</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7)</w:t>
            </w:r>
            <w:r w:rsidRPr="00F128CB">
              <w:rPr>
                <w:rFonts w:ascii="Times New Roman" w:hAnsi="Times New Roman" w:cs="Times New Roman"/>
                <w:sz w:val="24"/>
                <w:szCs w:val="24"/>
              </w:rPr>
              <w:fldChar w:fldCharType="end"/>
            </w:r>
          </w:p>
        </w:tc>
      </w:tr>
      <w:tr w:rsidR="007311CB" w:rsidRPr="00F128CB" w14:paraId="3F4AE046" w14:textId="77777777" w:rsidTr="007311CB">
        <w:trPr>
          <w:jc w:val="center"/>
        </w:trPr>
        <w:tc>
          <w:tcPr>
            <w:tcW w:w="2225" w:type="dxa"/>
            <w:vAlign w:val="center"/>
          </w:tcPr>
          <w:p w14:paraId="2A9D069E" w14:textId="12C0BD6B"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29401401</w:t>
            </w:r>
          </w:p>
        </w:tc>
        <w:tc>
          <w:tcPr>
            <w:tcW w:w="2352" w:type="dxa"/>
            <w:vAlign w:val="center"/>
          </w:tcPr>
          <w:p w14:paraId="6513AFC4" w14:textId="36F6DFBB"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6001b6fc8f0829d216db6683 Brzezińska-Błaszczyk,E. 2018}}</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8)</w:t>
            </w:r>
            <w:r w:rsidRPr="00F128CB">
              <w:rPr>
                <w:rFonts w:ascii="Times New Roman" w:hAnsi="Times New Roman" w:cs="Times New Roman"/>
                <w:sz w:val="24"/>
                <w:szCs w:val="24"/>
              </w:rPr>
              <w:fldChar w:fldCharType="end"/>
            </w:r>
          </w:p>
        </w:tc>
      </w:tr>
      <w:tr w:rsidR="007311CB" w:rsidRPr="00F128CB" w14:paraId="2D996690" w14:textId="77777777" w:rsidTr="007311CB">
        <w:trPr>
          <w:jc w:val="center"/>
        </w:trPr>
        <w:tc>
          <w:tcPr>
            <w:tcW w:w="2225" w:type="dxa"/>
            <w:vAlign w:val="center"/>
          </w:tcPr>
          <w:p w14:paraId="368AB0C0" w14:textId="05954D24"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18707623</w:t>
            </w:r>
          </w:p>
        </w:tc>
        <w:tc>
          <w:tcPr>
            <w:tcW w:w="2352" w:type="dxa"/>
            <w:vAlign w:val="center"/>
          </w:tcPr>
          <w:p w14:paraId="01AB8EFE" w14:textId="0B3E403B"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6001b6fc8f0829d216db6684 Yamabe,K. 2008}}</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9)</w:t>
            </w:r>
            <w:r w:rsidRPr="00F128CB">
              <w:rPr>
                <w:rFonts w:ascii="Times New Roman" w:hAnsi="Times New Roman" w:cs="Times New Roman"/>
                <w:sz w:val="24"/>
                <w:szCs w:val="24"/>
              </w:rPr>
              <w:fldChar w:fldCharType="end"/>
            </w:r>
          </w:p>
        </w:tc>
      </w:tr>
      <w:tr w:rsidR="007311CB" w:rsidRPr="00F128CB" w14:paraId="38F60765" w14:textId="77777777" w:rsidTr="007311CB">
        <w:trPr>
          <w:jc w:val="center"/>
        </w:trPr>
        <w:tc>
          <w:tcPr>
            <w:tcW w:w="2225" w:type="dxa"/>
            <w:vAlign w:val="center"/>
          </w:tcPr>
          <w:p w14:paraId="7100764F" w14:textId="390EDE25"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17172525</w:t>
            </w:r>
          </w:p>
        </w:tc>
        <w:tc>
          <w:tcPr>
            <w:tcW w:w="2352" w:type="dxa"/>
            <w:vAlign w:val="center"/>
          </w:tcPr>
          <w:p w14:paraId="39C796EE" w14:textId="2B9F7557"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5fd13cfee4b0704d22f4cefb Vickerman,M.M. 2007}}</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10)</w:t>
            </w:r>
            <w:r w:rsidRPr="00F128CB">
              <w:rPr>
                <w:rFonts w:ascii="Times New Roman" w:hAnsi="Times New Roman" w:cs="Times New Roman"/>
                <w:sz w:val="24"/>
                <w:szCs w:val="24"/>
              </w:rPr>
              <w:fldChar w:fldCharType="end"/>
            </w:r>
          </w:p>
        </w:tc>
      </w:tr>
      <w:tr w:rsidR="007311CB" w:rsidRPr="00F128CB" w14:paraId="0683BCE5" w14:textId="77777777" w:rsidTr="007311CB">
        <w:trPr>
          <w:jc w:val="center"/>
        </w:trPr>
        <w:tc>
          <w:tcPr>
            <w:tcW w:w="2225" w:type="dxa"/>
            <w:vAlign w:val="center"/>
          </w:tcPr>
          <w:p w14:paraId="51868CD9" w14:textId="2AF69BEF"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27166431</w:t>
            </w:r>
          </w:p>
        </w:tc>
        <w:tc>
          <w:tcPr>
            <w:tcW w:w="2352" w:type="dxa"/>
            <w:vAlign w:val="center"/>
          </w:tcPr>
          <w:p w14:paraId="31D654E6" w14:textId="79AB55DC"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6001b6fc8f0829d216db6685 Huynh,H.T. 2016}}</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11)</w:t>
            </w:r>
            <w:r w:rsidRPr="00F128CB">
              <w:rPr>
                <w:rFonts w:ascii="Times New Roman" w:hAnsi="Times New Roman" w:cs="Times New Roman"/>
                <w:sz w:val="24"/>
                <w:szCs w:val="24"/>
              </w:rPr>
              <w:fldChar w:fldCharType="end"/>
            </w:r>
          </w:p>
        </w:tc>
      </w:tr>
      <w:tr w:rsidR="007311CB" w:rsidRPr="00F128CB" w14:paraId="5D3BDC44" w14:textId="77777777" w:rsidTr="007311CB">
        <w:trPr>
          <w:jc w:val="center"/>
        </w:trPr>
        <w:tc>
          <w:tcPr>
            <w:tcW w:w="2225" w:type="dxa"/>
            <w:vAlign w:val="center"/>
          </w:tcPr>
          <w:p w14:paraId="06F25FA8" w14:textId="13C1CA76"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11267768</w:t>
            </w:r>
          </w:p>
        </w:tc>
        <w:tc>
          <w:tcPr>
            <w:tcW w:w="2352" w:type="dxa"/>
            <w:vAlign w:val="center"/>
          </w:tcPr>
          <w:p w14:paraId="1B4C67EE" w14:textId="3D151B5F"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5fd13cfbe4b0704d22f4ce98 Kulik,E.M. 2001}}</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12)</w:t>
            </w:r>
            <w:r w:rsidRPr="00F128CB">
              <w:rPr>
                <w:rFonts w:ascii="Times New Roman" w:hAnsi="Times New Roman" w:cs="Times New Roman"/>
                <w:sz w:val="24"/>
                <w:szCs w:val="24"/>
              </w:rPr>
              <w:fldChar w:fldCharType="end"/>
            </w:r>
          </w:p>
        </w:tc>
      </w:tr>
      <w:tr w:rsidR="007311CB" w:rsidRPr="00F128CB" w14:paraId="0E0C7C9B" w14:textId="77777777" w:rsidTr="007311CB">
        <w:trPr>
          <w:jc w:val="center"/>
        </w:trPr>
        <w:tc>
          <w:tcPr>
            <w:tcW w:w="2225" w:type="dxa"/>
            <w:vAlign w:val="center"/>
          </w:tcPr>
          <w:p w14:paraId="5C7E0F7E" w14:textId="26173C72"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33024215</w:t>
            </w:r>
          </w:p>
        </w:tc>
        <w:tc>
          <w:tcPr>
            <w:tcW w:w="2352" w:type="dxa"/>
            <w:vAlign w:val="center"/>
          </w:tcPr>
          <w:p w14:paraId="6B25391A" w14:textId="275AAF04"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5fd13cfbe4b0704d22f4ce99 Kumpitsch,C. 2020}}</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13)</w:t>
            </w:r>
            <w:r w:rsidRPr="00F128CB">
              <w:rPr>
                <w:rFonts w:ascii="Times New Roman" w:hAnsi="Times New Roman" w:cs="Times New Roman"/>
                <w:sz w:val="24"/>
                <w:szCs w:val="24"/>
              </w:rPr>
              <w:fldChar w:fldCharType="end"/>
            </w:r>
          </w:p>
        </w:tc>
      </w:tr>
      <w:tr w:rsidR="007311CB" w:rsidRPr="00F128CB" w14:paraId="66132350" w14:textId="77777777" w:rsidTr="007311CB">
        <w:trPr>
          <w:jc w:val="center"/>
        </w:trPr>
        <w:tc>
          <w:tcPr>
            <w:tcW w:w="2225" w:type="dxa"/>
            <w:vAlign w:val="center"/>
          </w:tcPr>
          <w:p w14:paraId="1014F7FD" w14:textId="6A740CD5"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30796545</w:t>
            </w:r>
          </w:p>
        </w:tc>
        <w:tc>
          <w:tcPr>
            <w:tcW w:w="2352" w:type="dxa"/>
            <w:vAlign w:val="center"/>
          </w:tcPr>
          <w:p w14:paraId="0F7A68CC" w14:textId="5E06BCB4"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6001b6fc8f0829d216db6686 Sogodogo,E. 2019}}</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14)</w:t>
            </w:r>
            <w:r w:rsidRPr="00F128CB">
              <w:rPr>
                <w:rFonts w:ascii="Times New Roman" w:hAnsi="Times New Roman" w:cs="Times New Roman"/>
                <w:sz w:val="24"/>
                <w:szCs w:val="24"/>
              </w:rPr>
              <w:fldChar w:fldCharType="end"/>
            </w:r>
          </w:p>
        </w:tc>
      </w:tr>
      <w:tr w:rsidR="007311CB" w:rsidRPr="00F128CB" w14:paraId="2E3E8A55" w14:textId="77777777" w:rsidTr="007311CB">
        <w:trPr>
          <w:jc w:val="center"/>
        </w:trPr>
        <w:tc>
          <w:tcPr>
            <w:tcW w:w="2225" w:type="dxa"/>
            <w:vAlign w:val="center"/>
          </w:tcPr>
          <w:p w14:paraId="073E9FAA" w14:textId="086AA2FB"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28273061</w:t>
            </w:r>
          </w:p>
        </w:tc>
        <w:tc>
          <w:tcPr>
            <w:tcW w:w="2352" w:type="dxa"/>
            <w:vAlign w:val="center"/>
          </w:tcPr>
          <w:p w14:paraId="087FE9F1" w14:textId="72314963"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5fd13cfde4b0704d22f4cedb Weyrich,L.S. 2017}}</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15)</w:t>
            </w:r>
            <w:r w:rsidRPr="00F128CB">
              <w:rPr>
                <w:rFonts w:ascii="Times New Roman" w:hAnsi="Times New Roman" w:cs="Times New Roman"/>
                <w:sz w:val="24"/>
                <w:szCs w:val="24"/>
              </w:rPr>
              <w:fldChar w:fldCharType="end"/>
            </w:r>
          </w:p>
        </w:tc>
      </w:tr>
      <w:tr w:rsidR="007311CB" w:rsidRPr="00F128CB" w14:paraId="2328E8B0" w14:textId="77777777" w:rsidTr="007311CB">
        <w:trPr>
          <w:jc w:val="center"/>
        </w:trPr>
        <w:tc>
          <w:tcPr>
            <w:tcW w:w="2225" w:type="dxa"/>
            <w:vAlign w:val="center"/>
          </w:tcPr>
          <w:p w14:paraId="304DB92B" w14:textId="7E9AD3A5"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28648489</w:t>
            </w:r>
          </w:p>
        </w:tc>
        <w:tc>
          <w:tcPr>
            <w:tcW w:w="2352" w:type="dxa"/>
            <w:vAlign w:val="center"/>
          </w:tcPr>
          <w:p w14:paraId="30C57BBE" w14:textId="350DB5B7"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6001b6fc8f0829d216db6687 Keskin,C. 2017}}</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16)</w:t>
            </w:r>
            <w:r w:rsidRPr="00F128CB">
              <w:rPr>
                <w:rFonts w:ascii="Times New Roman" w:hAnsi="Times New Roman" w:cs="Times New Roman"/>
                <w:sz w:val="24"/>
                <w:szCs w:val="24"/>
              </w:rPr>
              <w:fldChar w:fldCharType="end"/>
            </w:r>
          </w:p>
        </w:tc>
      </w:tr>
      <w:tr w:rsidR="007311CB" w:rsidRPr="00F128CB" w14:paraId="206CA8DD" w14:textId="77777777" w:rsidTr="007311CB">
        <w:trPr>
          <w:jc w:val="center"/>
        </w:trPr>
        <w:tc>
          <w:tcPr>
            <w:tcW w:w="2225" w:type="dxa"/>
            <w:vAlign w:val="center"/>
          </w:tcPr>
          <w:p w14:paraId="73737868" w14:textId="702834C5"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21539593</w:t>
            </w:r>
          </w:p>
        </w:tc>
        <w:tc>
          <w:tcPr>
            <w:tcW w:w="2352" w:type="dxa"/>
            <w:vAlign w:val="center"/>
          </w:tcPr>
          <w:p w14:paraId="2FDF3122" w14:textId="45B358C1"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5fd13cfbe4b0704d22f4ce9c Matarazzo,F. 2011}}</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17)</w:t>
            </w:r>
            <w:r w:rsidRPr="00F128CB">
              <w:rPr>
                <w:rFonts w:ascii="Times New Roman" w:hAnsi="Times New Roman" w:cs="Times New Roman"/>
                <w:sz w:val="24"/>
                <w:szCs w:val="24"/>
              </w:rPr>
              <w:fldChar w:fldCharType="end"/>
            </w:r>
          </w:p>
        </w:tc>
      </w:tr>
      <w:tr w:rsidR="007311CB" w:rsidRPr="00F128CB" w14:paraId="7838E321" w14:textId="77777777" w:rsidTr="007311CB">
        <w:trPr>
          <w:jc w:val="center"/>
        </w:trPr>
        <w:tc>
          <w:tcPr>
            <w:tcW w:w="2225" w:type="dxa"/>
            <w:vAlign w:val="center"/>
          </w:tcPr>
          <w:p w14:paraId="0396F304" w14:textId="68CFAB65"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32690877</w:t>
            </w:r>
          </w:p>
        </w:tc>
        <w:tc>
          <w:tcPr>
            <w:tcW w:w="2352" w:type="dxa"/>
            <w:vAlign w:val="center"/>
          </w:tcPr>
          <w:p w14:paraId="50F593EE" w14:textId="44340B32"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6001b6fc8f0829d216db6688 Borrel,G. 2020}}</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18)</w:t>
            </w:r>
            <w:r w:rsidRPr="00F128CB">
              <w:rPr>
                <w:rFonts w:ascii="Times New Roman" w:hAnsi="Times New Roman" w:cs="Times New Roman"/>
                <w:sz w:val="24"/>
                <w:szCs w:val="24"/>
              </w:rPr>
              <w:fldChar w:fldCharType="end"/>
            </w:r>
          </w:p>
        </w:tc>
      </w:tr>
      <w:tr w:rsidR="007311CB" w:rsidRPr="00F128CB" w14:paraId="4C19B5DF" w14:textId="77777777" w:rsidTr="007311CB">
        <w:trPr>
          <w:jc w:val="center"/>
        </w:trPr>
        <w:tc>
          <w:tcPr>
            <w:tcW w:w="2225" w:type="dxa"/>
            <w:vAlign w:val="center"/>
          </w:tcPr>
          <w:p w14:paraId="396E68BE" w14:textId="464F38E3"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22561061</w:t>
            </w:r>
          </w:p>
        </w:tc>
        <w:tc>
          <w:tcPr>
            <w:tcW w:w="2352" w:type="dxa"/>
            <w:vAlign w:val="center"/>
          </w:tcPr>
          <w:p w14:paraId="5BB50F52" w14:textId="23ECD981"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5fd13cfbe4b0704d22f4ce9d Horz,H.P. 2012}}</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19)</w:t>
            </w:r>
            <w:r w:rsidRPr="00F128CB">
              <w:rPr>
                <w:rFonts w:ascii="Times New Roman" w:hAnsi="Times New Roman" w:cs="Times New Roman"/>
                <w:sz w:val="24"/>
                <w:szCs w:val="24"/>
              </w:rPr>
              <w:fldChar w:fldCharType="end"/>
            </w:r>
          </w:p>
        </w:tc>
      </w:tr>
      <w:tr w:rsidR="007311CB" w:rsidRPr="00F128CB" w14:paraId="625C994C" w14:textId="77777777" w:rsidTr="007311CB">
        <w:trPr>
          <w:jc w:val="center"/>
        </w:trPr>
        <w:tc>
          <w:tcPr>
            <w:tcW w:w="2225" w:type="dxa"/>
            <w:vAlign w:val="center"/>
          </w:tcPr>
          <w:p w14:paraId="11631A3C" w14:textId="64F99538"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22326171</w:t>
            </w:r>
          </w:p>
        </w:tc>
        <w:tc>
          <w:tcPr>
            <w:tcW w:w="2352" w:type="dxa"/>
            <w:vAlign w:val="center"/>
          </w:tcPr>
          <w:p w14:paraId="21F22AB1" w14:textId="58DC1A93"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6001b6fc8f0829d216db6689 Mansfield,J.M. 2012}}</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20)</w:t>
            </w:r>
            <w:r w:rsidRPr="00F128CB">
              <w:rPr>
                <w:rFonts w:ascii="Times New Roman" w:hAnsi="Times New Roman" w:cs="Times New Roman"/>
                <w:sz w:val="24"/>
                <w:szCs w:val="24"/>
              </w:rPr>
              <w:fldChar w:fldCharType="end"/>
            </w:r>
          </w:p>
        </w:tc>
      </w:tr>
      <w:tr w:rsidR="007311CB" w:rsidRPr="00F128CB" w14:paraId="6F278E60" w14:textId="77777777" w:rsidTr="007311CB">
        <w:trPr>
          <w:jc w:val="center"/>
        </w:trPr>
        <w:tc>
          <w:tcPr>
            <w:tcW w:w="2225" w:type="dxa"/>
            <w:vAlign w:val="center"/>
          </w:tcPr>
          <w:p w14:paraId="1571E003" w14:textId="05B31660"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23078250</w:t>
            </w:r>
          </w:p>
        </w:tc>
        <w:tc>
          <w:tcPr>
            <w:tcW w:w="2352" w:type="dxa"/>
            <w:vAlign w:val="center"/>
          </w:tcPr>
          <w:p w14:paraId="4CABA00A" w14:textId="5EEC32A3"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6001b6fc8f0829d216db668a Nguyen-Hieu,T. 2013}}</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21)</w:t>
            </w:r>
            <w:r w:rsidRPr="00F128CB">
              <w:rPr>
                <w:rFonts w:ascii="Times New Roman" w:hAnsi="Times New Roman" w:cs="Times New Roman"/>
                <w:sz w:val="24"/>
                <w:szCs w:val="24"/>
              </w:rPr>
              <w:fldChar w:fldCharType="end"/>
            </w:r>
          </w:p>
        </w:tc>
      </w:tr>
      <w:tr w:rsidR="007311CB" w:rsidRPr="00F128CB" w14:paraId="3BC26B68" w14:textId="77777777" w:rsidTr="007311CB">
        <w:trPr>
          <w:jc w:val="center"/>
        </w:trPr>
        <w:tc>
          <w:tcPr>
            <w:tcW w:w="2225" w:type="dxa"/>
            <w:vAlign w:val="center"/>
          </w:tcPr>
          <w:p w14:paraId="5B8DE48C" w14:textId="1EBFE7DA"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21338359</w:t>
            </w:r>
          </w:p>
        </w:tc>
        <w:tc>
          <w:tcPr>
            <w:tcW w:w="2352" w:type="dxa"/>
            <w:vAlign w:val="center"/>
          </w:tcPr>
          <w:p w14:paraId="6D85A972" w14:textId="002719D9"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6001b6fc8f0829d216db668b Faveri,M. 2011}}</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22)</w:t>
            </w:r>
            <w:r w:rsidRPr="00F128CB">
              <w:rPr>
                <w:rFonts w:ascii="Times New Roman" w:hAnsi="Times New Roman" w:cs="Times New Roman"/>
                <w:sz w:val="24"/>
                <w:szCs w:val="24"/>
              </w:rPr>
              <w:fldChar w:fldCharType="end"/>
            </w:r>
          </w:p>
        </w:tc>
      </w:tr>
      <w:tr w:rsidR="007311CB" w:rsidRPr="00F128CB" w14:paraId="4B7B7786" w14:textId="77777777" w:rsidTr="007311CB">
        <w:trPr>
          <w:jc w:val="center"/>
        </w:trPr>
        <w:tc>
          <w:tcPr>
            <w:tcW w:w="2225" w:type="dxa"/>
            <w:vAlign w:val="center"/>
          </w:tcPr>
          <w:p w14:paraId="2C9F4B53" w14:textId="7C9C6032"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24025872</w:t>
            </w:r>
          </w:p>
        </w:tc>
        <w:tc>
          <w:tcPr>
            <w:tcW w:w="2352" w:type="dxa"/>
            <w:vAlign w:val="center"/>
          </w:tcPr>
          <w:p w14:paraId="7619811F" w14:textId="1A03A923"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6001b6fc8f0829d216db668c Ashok,N. 2013}}</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23)</w:t>
            </w:r>
            <w:r w:rsidRPr="00F128CB">
              <w:rPr>
                <w:rFonts w:ascii="Times New Roman" w:hAnsi="Times New Roman" w:cs="Times New Roman"/>
                <w:sz w:val="24"/>
                <w:szCs w:val="24"/>
              </w:rPr>
              <w:fldChar w:fldCharType="end"/>
            </w:r>
          </w:p>
        </w:tc>
      </w:tr>
      <w:tr w:rsidR="007311CB" w:rsidRPr="00F128CB" w14:paraId="76596C35" w14:textId="77777777" w:rsidTr="007311CB">
        <w:trPr>
          <w:jc w:val="center"/>
        </w:trPr>
        <w:tc>
          <w:tcPr>
            <w:tcW w:w="2225" w:type="dxa"/>
            <w:vAlign w:val="center"/>
          </w:tcPr>
          <w:p w14:paraId="5AA533DC" w14:textId="29DD5A0F"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32925997</w:t>
            </w:r>
          </w:p>
        </w:tc>
        <w:tc>
          <w:tcPr>
            <w:tcW w:w="2352" w:type="dxa"/>
            <w:vAlign w:val="center"/>
          </w:tcPr>
          <w:p w14:paraId="0EC35325" w14:textId="65A34E36"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6001b6fc8f0829d216db668d Aleksandrowicz,P. 2020}}</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24)</w:t>
            </w:r>
            <w:r w:rsidRPr="00F128CB">
              <w:rPr>
                <w:rFonts w:ascii="Times New Roman" w:hAnsi="Times New Roman" w:cs="Times New Roman"/>
                <w:sz w:val="24"/>
                <w:szCs w:val="24"/>
              </w:rPr>
              <w:fldChar w:fldCharType="end"/>
            </w:r>
          </w:p>
        </w:tc>
      </w:tr>
      <w:tr w:rsidR="007311CB" w:rsidRPr="00F128CB" w14:paraId="174CE1F7" w14:textId="77777777" w:rsidTr="007311CB">
        <w:trPr>
          <w:jc w:val="center"/>
        </w:trPr>
        <w:tc>
          <w:tcPr>
            <w:tcW w:w="2225" w:type="dxa"/>
            <w:vAlign w:val="center"/>
          </w:tcPr>
          <w:p w14:paraId="5F992F2E" w14:textId="6637733A"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24320900</w:t>
            </w:r>
          </w:p>
        </w:tc>
        <w:tc>
          <w:tcPr>
            <w:tcW w:w="2352" w:type="dxa"/>
            <w:vAlign w:val="center"/>
          </w:tcPr>
          <w:p w14:paraId="12B3D05B" w14:textId="5BA1F7D9"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6001b6fc8f0829d216db668e Lira,E.A. 2013}}</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25)</w:t>
            </w:r>
            <w:r w:rsidRPr="00F128CB">
              <w:rPr>
                <w:rFonts w:ascii="Times New Roman" w:hAnsi="Times New Roman" w:cs="Times New Roman"/>
                <w:sz w:val="24"/>
                <w:szCs w:val="24"/>
              </w:rPr>
              <w:fldChar w:fldCharType="end"/>
            </w:r>
          </w:p>
        </w:tc>
      </w:tr>
      <w:tr w:rsidR="007311CB" w:rsidRPr="00F128CB" w14:paraId="0484A7E9" w14:textId="77777777" w:rsidTr="007311CB">
        <w:trPr>
          <w:jc w:val="center"/>
        </w:trPr>
        <w:tc>
          <w:tcPr>
            <w:tcW w:w="2225" w:type="dxa"/>
            <w:vAlign w:val="center"/>
          </w:tcPr>
          <w:p w14:paraId="7B858F54" w14:textId="5BBBA5E1"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19572899</w:t>
            </w:r>
          </w:p>
        </w:tc>
        <w:tc>
          <w:tcPr>
            <w:tcW w:w="2352" w:type="dxa"/>
            <w:vAlign w:val="center"/>
          </w:tcPr>
          <w:p w14:paraId="4DD8781C" w14:textId="08184AC2"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5fd13cfbe4b0704d22f4ce9e Li,C.L. 2009}}</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26)</w:t>
            </w:r>
            <w:r w:rsidRPr="00F128CB">
              <w:rPr>
                <w:rFonts w:ascii="Times New Roman" w:hAnsi="Times New Roman" w:cs="Times New Roman"/>
                <w:sz w:val="24"/>
                <w:szCs w:val="24"/>
              </w:rPr>
              <w:fldChar w:fldCharType="end"/>
            </w:r>
          </w:p>
        </w:tc>
      </w:tr>
      <w:tr w:rsidR="007311CB" w:rsidRPr="00F128CB" w14:paraId="0AE01248" w14:textId="77777777" w:rsidTr="007311CB">
        <w:trPr>
          <w:jc w:val="center"/>
        </w:trPr>
        <w:tc>
          <w:tcPr>
            <w:tcW w:w="2225" w:type="dxa"/>
            <w:vAlign w:val="center"/>
          </w:tcPr>
          <w:p w14:paraId="702A5209" w14:textId="014F7416"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21420503</w:t>
            </w:r>
          </w:p>
        </w:tc>
        <w:tc>
          <w:tcPr>
            <w:tcW w:w="2352" w:type="dxa"/>
            <w:vAlign w:val="center"/>
          </w:tcPr>
          <w:p w14:paraId="229A0C8C" w14:textId="1F15064F"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6001b6fd8f0829d216db668f Dridi,B. 2011}}</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27)</w:t>
            </w:r>
            <w:r w:rsidRPr="00F128CB">
              <w:rPr>
                <w:rFonts w:ascii="Times New Roman" w:hAnsi="Times New Roman" w:cs="Times New Roman"/>
                <w:sz w:val="24"/>
                <w:szCs w:val="24"/>
              </w:rPr>
              <w:fldChar w:fldCharType="end"/>
            </w:r>
          </w:p>
        </w:tc>
      </w:tr>
      <w:tr w:rsidR="007311CB" w:rsidRPr="00F128CB" w14:paraId="7F1BD4C5" w14:textId="77777777" w:rsidTr="007311CB">
        <w:trPr>
          <w:jc w:val="center"/>
        </w:trPr>
        <w:tc>
          <w:tcPr>
            <w:tcW w:w="2225" w:type="dxa"/>
            <w:vAlign w:val="center"/>
          </w:tcPr>
          <w:p w14:paraId="512A0934" w14:textId="09D91652"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29797436</w:t>
            </w:r>
          </w:p>
        </w:tc>
        <w:tc>
          <w:tcPr>
            <w:tcW w:w="2352" w:type="dxa"/>
            <w:vAlign w:val="center"/>
          </w:tcPr>
          <w:p w14:paraId="54B000CE" w14:textId="41BA6DED"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6001b6fd8f0829d216db6690 Ramiro,F.S. 2018}}</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28)</w:t>
            </w:r>
            <w:r w:rsidRPr="00F128CB">
              <w:rPr>
                <w:rFonts w:ascii="Times New Roman" w:hAnsi="Times New Roman" w:cs="Times New Roman"/>
                <w:sz w:val="24"/>
                <w:szCs w:val="24"/>
              </w:rPr>
              <w:fldChar w:fldCharType="end"/>
            </w:r>
          </w:p>
        </w:tc>
      </w:tr>
      <w:tr w:rsidR="007311CB" w:rsidRPr="00F128CB" w14:paraId="21625AE4" w14:textId="77777777" w:rsidTr="007311CB">
        <w:trPr>
          <w:jc w:val="center"/>
        </w:trPr>
        <w:tc>
          <w:tcPr>
            <w:tcW w:w="2225" w:type="dxa"/>
            <w:vAlign w:val="center"/>
          </w:tcPr>
          <w:p w14:paraId="69BE8605" w14:textId="4E8C0F26"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28826642</w:t>
            </w:r>
          </w:p>
        </w:tc>
        <w:tc>
          <w:tcPr>
            <w:tcW w:w="2352" w:type="dxa"/>
            <w:vAlign w:val="center"/>
          </w:tcPr>
          <w:p w14:paraId="4D2862C7" w14:textId="015F6975"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6001b6fd8f0829d216db6691 Moissl-Eichinger,C. 2018}}</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29)</w:t>
            </w:r>
            <w:r w:rsidRPr="00F128CB">
              <w:rPr>
                <w:rFonts w:ascii="Times New Roman" w:hAnsi="Times New Roman" w:cs="Times New Roman"/>
                <w:sz w:val="24"/>
                <w:szCs w:val="24"/>
              </w:rPr>
              <w:fldChar w:fldCharType="end"/>
            </w:r>
          </w:p>
        </w:tc>
      </w:tr>
      <w:tr w:rsidR="007311CB" w:rsidRPr="00F128CB" w14:paraId="3B7BF26E" w14:textId="77777777" w:rsidTr="007311CB">
        <w:trPr>
          <w:jc w:val="center"/>
        </w:trPr>
        <w:tc>
          <w:tcPr>
            <w:tcW w:w="2225" w:type="dxa"/>
            <w:vAlign w:val="center"/>
          </w:tcPr>
          <w:p w14:paraId="55459433" w14:textId="58E86A95"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31666044</w:t>
            </w:r>
          </w:p>
        </w:tc>
        <w:tc>
          <w:tcPr>
            <w:tcW w:w="2352" w:type="dxa"/>
            <w:vAlign w:val="center"/>
          </w:tcPr>
          <w:p w14:paraId="69534B48" w14:textId="06FA8EB3"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6001b6fd8f0829d216db6692 Sogodogo,E. 2019}}</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30)</w:t>
            </w:r>
            <w:r w:rsidRPr="00F128CB">
              <w:rPr>
                <w:rFonts w:ascii="Times New Roman" w:hAnsi="Times New Roman" w:cs="Times New Roman"/>
                <w:sz w:val="24"/>
                <w:szCs w:val="24"/>
              </w:rPr>
              <w:fldChar w:fldCharType="end"/>
            </w:r>
          </w:p>
        </w:tc>
      </w:tr>
      <w:tr w:rsidR="007311CB" w:rsidRPr="00F128CB" w14:paraId="7C856C59" w14:textId="77777777" w:rsidTr="007311CB">
        <w:trPr>
          <w:jc w:val="center"/>
        </w:trPr>
        <w:tc>
          <w:tcPr>
            <w:tcW w:w="2225" w:type="dxa"/>
            <w:vAlign w:val="center"/>
          </w:tcPr>
          <w:p w14:paraId="1D1047AB" w14:textId="70E66BC6"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21253553</w:t>
            </w:r>
          </w:p>
        </w:tc>
        <w:tc>
          <w:tcPr>
            <w:tcW w:w="2352" w:type="dxa"/>
            <w:vAlign w:val="center"/>
          </w:tcPr>
          <w:p w14:paraId="149A3F91" w14:textId="27F4C1E5"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6001b6fd8f0829d216db6693 Horz,H.P. 2010}}</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31)</w:t>
            </w:r>
            <w:r w:rsidRPr="00F128CB">
              <w:rPr>
                <w:rFonts w:ascii="Times New Roman" w:hAnsi="Times New Roman" w:cs="Times New Roman"/>
                <w:sz w:val="24"/>
                <w:szCs w:val="24"/>
              </w:rPr>
              <w:fldChar w:fldCharType="end"/>
            </w:r>
          </w:p>
        </w:tc>
      </w:tr>
      <w:tr w:rsidR="007311CB" w:rsidRPr="00F128CB" w14:paraId="508BE2D6" w14:textId="77777777" w:rsidTr="007311CB">
        <w:trPr>
          <w:jc w:val="center"/>
        </w:trPr>
        <w:tc>
          <w:tcPr>
            <w:tcW w:w="2225" w:type="dxa"/>
            <w:vAlign w:val="center"/>
          </w:tcPr>
          <w:p w14:paraId="259A87E5" w14:textId="0D5EA549"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26194817</w:t>
            </w:r>
          </w:p>
        </w:tc>
        <w:tc>
          <w:tcPr>
            <w:tcW w:w="2352" w:type="dxa"/>
            <w:vAlign w:val="center"/>
          </w:tcPr>
          <w:p w14:paraId="345C35E2" w14:textId="75244730"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6001b6fd8f0829d216db6694 Huynh,H.T. 2016}}</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32)</w:t>
            </w:r>
            <w:r w:rsidRPr="00F128CB">
              <w:rPr>
                <w:rFonts w:ascii="Times New Roman" w:hAnsi="Times New Roman" w:cs="Times New Roman"/>
                <w:sz w:val="24"/>
                <w:szCs w:val="24"/>
              </w:rPr>
              <w:fldChar w:fldCharType="end"/>
            </w:r>
          </w:p>
        </w:tc>
      </w:tr>
      <w:tr w:rsidR="007311CB" w:rsidRPr="00F128CB" w14:paraId="7117F47D" w14:textId="77777777" w:rsidTr="007311CB">
        <w:trPr>
          <w:jc w:val="center"/>
        </w:trPr>
        <w:tc>
          <w:tcPr>
            <w:tcW w:w="2225" w:type="dxa"/>
            <w:vAlign w:val="center"/>
          </w:tcPr>
          <w:p w14:paraId="218A0D60" w14:textId="62A3263A"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22897827</w:t>
            </w:r>
          </w:p>
        </w:tc>
        <w:tc>
          <w:tcPr>
            <w:tcW w:w="2352" w:type="dxa"/>
            <w:vAlign w:val="center"/>
          </w:tcPr>
          <w:p w14:paraId="482FE95A" w14:textId="0E2F920E"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6001b6fd8f0829d216db6695 Dridi,B. 2012}}</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33)</w:t>
            </w:r>
            <w:r w:rsidRPr="00F128CB">
              <w:rPr>
                <w:rFonts w:ascii="Times New Roman" w:hAnsi="Times New Roman" w:cs="Times New Roman"/>
                <w:sz w:val="24"/>
                <w:szCs w:val="24"/>
              </w:rPr>
              <w:fldChar w:fldCharType="end"/>
            </w:r>
          </w:p>
        </w:tc>
      </w:tr>
      <w:tr w:rsidR="007311CB" w:rsidRPr="00F128CB" w14:paraId="500DBA37" w14:textId="77777777" w:rsidTr="007311CB">
        <w:trPr>
          <w:jc w:val="center"/>
        </w:trPr>
        <w:tc>
          <w:tcPr>
            <w:tcW w:w="2225" w:type="dxa"/>
            <w:vAlign w:val="center"/>
          </w:tcPr>
          <w:p w14:paraId="3F0B5499" w14:textId="3E4D7D50"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16186749</w:t>
            </w:r>
          </w:p>
        </w:tc>
        <w:tc>
          <w:tcPr>
            <w:tcW w:w="2352" w:type="dxa"/>
            <w:vAlign w:val="center"/>
          </w:tcPr>
          <w:p w14:paraId="30B94EB8" w14:textId="00BE94DB"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6001b6fd8f0829d216db6696 Siqueira,J.F.,Jr 2005}}</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34)</w:t>
            </w:r>
            <w:r w:rsidRPr="00F128CB">
              <w:rPr>
                <w:rFonts w:ascii="Times New Roman" w:hAnsi="Times New Roman" w:cs="Times New Roman"/>
                <w:sz w:val="24"/>
                <w:szCs w:val="24"/>
              </w:rPr>
              <w:fldChar w:fldCharType="end"/>
            </w:r>
          </w:p>
        </w:tc>
      </w:tr>
      <w:tr w:rsidR="007311CB" w:rsidRPr="00F128CB" w14:paraId="5C185A1B" w14:textId="77777777" w:rsidTr="007311CB">
        <w:trPr>
          <w:jc w:val="center"/>
        </w:trPr>
        <w:tc>
          <w:tcPr>
            <w:tcW w:w="2225" w:type="dxa"/>
            <w:vAlign w:val="center"/>
          </w:tcPr>
          <w:p w14:paraId="39ADB3DC" w14:textId="44E269A5"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22827611</w:t>
            </w:r>
          </w:p>
        </w:tc>
        <w:tc>
          <w:tcPr>
            <w:tcW w:w="2352" w:type="dxa"/>
            <w:vAlign w:val="center"/>
          </w:tcPr>
          <w:p w14:paraId="57D9DDA1" w14:textId="5D962825"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6001b6fd8f0829d216db6697 Matarazzo,F. 2012}}</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35)</w:t>
            </w:r>
            <w:r w:rsidRPr="00F128CB">
              <w:rPr>
                <w:rFonts w:ascii="Times New Roman" w:hAnsi="Times New Roman" w:cs="Times New Roman"/>
                <w:sz w:val="24"/>
                <w:szCs w:val="24"/>
              </w:rPr>
              <w:fldChar w:fldCharType="end"/>
            </w:r>
          </w:p>
        </w:tc>
      </w:tr>
      <w:tr w:rsidR="007311CB" w:rsidRPr="00F128CB" w14:paraId="701B69E1" w14:textId="77777777" w:rsidTr="007311CB">
        <w:trPr>
          <w:jc w:val="center"/>
        </w:trPr>
        <w:tc>
          <w:tcPr>
            <w:tcW w:w="2225" w:type="dxa"/>
            <w:vAlign w:val="center"/>
          </w:tcPr>
          <w:p w14:paraId="2D4597E0" w14:textId="343125CA"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23201354</w:t>
            </w:r>
          </w:p>
        </w:tc>
        <w:tc>
          <w:tcPr>
            <w:tcW w:w="2352" w:type="dxa"/>
            <w:vAlign w:val="center"/>
          </w:tcPr>
          <w:p w14:paraId="61E02C96" w14:textId="5C429D08"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5fb7d11ee4b0b91625696e74 Wade,W.G. 2013}}</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36)</w:t>
            </w:r>
            <w:r w:rsidRPr="00F128CB">
              <w:rPr>
                <w:rFonts w:ascii="Times New Roman" w:hAnsi="Times New Roman" w:cs="Times New Roman"/>
                <w:sz w:val="24"/>
                <w:szCs w:val="24"/>
              </w:rPr>
              <w:fldChar w:fldCharType="end"/>
            </w:r>
          </w:p>
        </w:tc>
      </w:tr>
      <w:tr w:rsidR="007311CB" w:rsidRPr="00F128CB" w14:paraId="7430EA45" w14:textId="77777777" w:rsidTr="007311CB">
        <w:trPr>
          <w:jc w:val="center"/>
        </w:trPr>
        <w:tc>
          <w:tcPr>
            <w:tcW w:w="2225" w:type="dxa"/>
            <w:vAlign w:val="center"/>
          </w:tcPr>
          <w:p w14:paraId="66B9D273" w14:textId="566D2329"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25633825</w:t>
            </w:r>
          </w:p>
        </w:tc>
        <w:tc>
          <w:tcPr>
            <w:tcW w:w="2352" w:type="dxa"/>
            <w:vAlign w:val="center"/>
          </w:tcPr>
          <w:p w14:paraId="01CB6D68" w14:textId="59578554"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6001b6fd8f0829d216db6698 Huynh,H.T. 2015}}</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37)</w:t>
            </w:r>
            <w:r w:rsidRPr="00F128CB">
              <w:rPr>
                <w:rFonts w:ascii="Times New Roman" w:hAnsi="Times New Roman" w:cs="Times New Roman"/>
                <w:sz w:val="24"/>
                <w:szCs w:val="24"/>
              </w:rPr>
              <w:fldChar w:fldCharType="end"/>
            </w:r>
          </w:p>
        </w:tc>
      </w:tr>
      <w:tr w:rsidR="007311CB" w:rsidRPr="00F128CB" w14:paraId="44A334E2" w14:textId="77777777" w:rsidTr="007311CB">
        <w:trPr>
          <w:jc w:val="center"/>
        </w:trPr>
        <w:tc>
          <w:tcPr>
            <w:tcW w:w="2225" w:type="dxa"/>
            <w:vAlign w:val="center"/>
          </w:tcPr>
          <w:p w14:paraId="139861D1" w14:textId="10CC3497"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21541092</w:t>
            </w:r>
          </w:p>
        </w:tc>
        <w:tc>
          <w:tcPr>
            <w:tcW w:w="2352" w:type="dxa"/>
            <w:vAlign w:val="center"/>
          </w:tcPr>
          <w:p w14:paraId="57ED45FF" w14:textId="00925E35"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6001b6fd8f0829d216db6699 Horz,H.P. 2011}}</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38)</w:t>
            </w:r>
            <w:r w:rsidRPr="00F128CB">
              <w:rPr>
                <w:rFonts w:ascii="Times New Roman" w:hAnsi="Times New Roman" w:cs="Times New Roman"/>
                <w:sz w:val="24"/>
                <w:szCs w:val="24"/>
              </w:rPr>
              <w:fldChar w:fldCharType="end"/>
            </w:r>
          </w:p>
        </w:tc>
      </w:tr>
      <w:tr w:rsidR="007311CB" w:rsidRPr="00F128CB" w14:paraId="45475780" w14:textId="77777777" w:rsidTr="007311CB">
        <w:trPr>
          <w:jc w:val="center"/>
        </w:trPr>
        <w:tc>
          <w:tcPr>
            <w:tcW w:w="2225" w:type="dxa"/>
            <w:vAlign w:val="center"/>
          </w:tcPr>
          <w:p w14:paraId="4430957F" w14:textId="56945AE6"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29907776</w:t>
            </w:r>
          </w:p>
        </w:tc>
        <w:tc>
          <w:tcPr>
            <w:tcW w:w="2352" w:type="dxa"/>
            <w:vAlign w:val="center"/>
          </w:tcPr>
          <w:p w14:paraId="16E40959" w14:textId="15938B8C"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6001b6fd8f0829d216db669a Grine,G. 2018}}</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39)</w:t>
            </w:r>
            <w:r w:rsidRPr="00F128CB">
              <w:rPr>
                <w:rFonts w:ascii="Times New Roman" w:hAnsi="Times New Roman" w:cs="Times New Roman"/>
                <w:sz w:val="24"/>
                <w:szCs w:val="24"/>
              </w:rPr>
              <w:fldChar w:fldCharType="end"/>
            </w:r>
          </w:p>
        </w:tc>
      </w:tr>
      <w:tr w:rsidR="007311CB" w:rsidRPr="00F128CB" w14:paraId="0D54D52B" w14:textId="77777777" w:rsidTr="007311CB">
        <w:trPr>
          <w:jc w:val="center"/>
        </w:trPr>
        <w:tc>
          <w:tcPr>
            <w:tcW w:w="2225" w:type="dxa"/>
            <w:vAlign w:val="center"/>
          </w:tcPr>
          <w:p w14:paraId="5CF49DDE" w14:textId="5EF3888F"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25797107</w:t>
            </w:r>
          </w:p>
        </w:tc>
        <w:tc>
          <w:tcPr>
            <w:tcW w:w="2352" w:type="dxa"/>
            <w:vAlign w:val="center"/>
          </w:tcPr>
          <w:p w14:paraId="2F593BB8" w14:textId="0B8F77AC"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5fd13cfbe4b0704d22f4ce9f Horz,H.P. 2015}}</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40)</w:t>
            </w:r>
            <w:r w:rsidRPr="00F128CB">
              <w:rPr>
                <w:rFonts w:ascii="Times New Roman" w:hAnsi="Times New Roman" w:cs="Times New Roman"/>
                <w:sz w:val="24"/>
                <w:szCs w:val="24"/>
              </w:rPr>
              <w:fldChar w:fldCharType="end"/>
            </w:r>
          </w:p>
        </w:tc>
      </w:tr>
      <w:tr w:rsidR="007311CB" w:rsidRPr="00F128CB" w14:paraId="0AC3FC62" w14:textId="77777777" w:rsidTr="007311CB">
        <w:trPr>
          <w:jc w:val="center"/>
        </w:trPr>
        <w:tc>
          <w:tcPr>
            <w:tcW w:w="2225" w:type="dxa"/>
            <w:vAlign w:val="center"/>
          </w:tcPr>
          <w:p w14:paraId="0A828580" w14:textId="7E840CCA"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31372904</w:t>
            </w:r>
          </w:p>
        </w:tc>
        <w:tc>
          <w:tcPr>
            <w:tcW w:w="2352" w:type="dxa"/>
            <w:vAlign w:val="center"/>
          </w:tcPr>
          <w:p w14:paraId="4C483FCA" w14:textId="7D4ED699"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6001b6fd8f0829d216db669b Mosaddad,S.A. 2019}}</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41)</w:t>
            </w:r>
            <w:r w:rsidRPr="00F128CB">
              <w:rPr>
                <w:rFonts w:ascii="Times New Roman" w:hAnsi="Times New Roman" w:cs="Times New Roman"/>
                <w:sz w:val="24"/>
                <w:szCs w:val="24"/>
              </w:rPr>
              <w:fldChar w:fldCharType="end"/>
            </w:r>
          </w:p>
        </w:tc>
      </w:tr>
      <w:tr w:rsidR="007311CB" w:rsidRPr="00F128CB" w14:paraId="2D785EE6" w14:textId="77777777" w:rsidTr="007311CB">
        <w:trPr>
          <w:jc w:val="center"/>
        </w:trPr>
        <w:tc>
          <w:tcPr>
            <w:tcW w:w="2225" w:type="dxa"/>
            <w:vAlign w:val="center"/>
          </w:tcPr>
          <w:p w14:paraId="1BB5E078" w14:textId="63D5BA30"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27926431</w:t>
            </w:r>
          </w:p>
        </w:tc>
        <w:tc>
          <w:tcPr>
            <w:tcW w:w="2352" w:type="dxa"/>
            <w:vAlign w:val="center"/>
          </w:tcPr>
          <w:p w14:paraId="2B711D28" w14:textId="742A05AC"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6001b6fd8f0829d216db669c Sampaio-Maia,B. 2016}}</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42)</w:t>
            </w:r>
            <w:r w:rsidRPr="00F128CB">
              <w:rPr>
                <w:rFonts w:ascii="Times New Roman" w:hAnsi="Times New Roman" w:cs="Times New Roman"/>
                <w:sz w:val="24"/>
                <w:szCs w:val="24"/>
              </w:rPr>
              <w:fldChar w:fldCharType="end"/>
            </w:r>
          </w:p>
        </w:tc>
      </w:tr>
      <w:tr w:rsidR="007311CB" w:rsidRPr="00F128CB" w14:paraId="0E1003C5" w14:textId="77777777" w:rsidTr="007311CB">
        <w:trPr>
          <w:jc w:val="center"/>
        </w:trPr>
        <w:tc>
          <w:tcPr>
            <w:tcW w:w="2225" w:type="dxa"/>
            <w:vAlign w:val="center"/>
          </w:tcPr>
          <w:p w14:paraId="7DDD6F73" w14:textId="67C16E96"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33016381</w:t>
            </w:r>
          </w:p>
        </w:tc>
        <w:tc>
          <w:tcPr>
            <w:tcW w:w="2352" w:type="dxa"/>
            <w:vAlign w:val="center"/>
          </w:tcPr>
          <w:p w14:paraId="33097D13" w14:textId="35402768"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6001b6fd8f0829d216db669d Kensara,A. 2020}}</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43)</w:t>
            </w:r>
            <w:r w:rsidRPr="00F128CB">
              <w:rPr>
                <w:rFonts w:ascii="Times New Roman" w:hAnsi="Times New Roman" w:cs="Times New Roman"/>
                <w:sz w:val="24"/>
                <w:szCs w:val="24"/>
              </w:rPr>
              <w:fldChar w:fldCharType="end"/>
            </w:r>
          </w:p>
        </w:tc>
      </w:tr>
      <w:tr w:rsidR="007311CB" w:rsidRPr="00F128CB" w14:paraId="585FF56D" w14:textId="77777777" w:rsidTr="007311CB">
        <w:trPr>
          <w:jc w:val="center"/>
        </w:trPr>
        <w:tc>
          <w:tcPr>
            <w:tcW w:w="2225" w:type="dxa"/>
            <w:vAlign w:val="center"/>
          </w:tcPr>
          <w:p w14:paraId="176D4315" w14:textId="5753A3B9"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25074492</w:t>
            </w:r>
          </w:p>
        </w:tc>
        <w:tc>
          <w:tcPr>
            <w:tcW w:w="2352" w:type="dxa"/>
            <w:vAlign w:val="center"/>
          </w:tcPr>
          <w:p w14:paraId="55B33E0A" w14:textId="794B7308"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6001b6fd8f0829d216db669e Pérez-Chaparro,P.J. 2014}}</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44)</w:t>
            </w:r>
            <w:r w:rsidRPr="00F128CB">
              <w:rPr>
                <w:rFonts w:ascii="Times New Roman" w:hAnsi="Times New Roman" w:cs="Times New Roman"/>
                <w:sz w:val="24"/>
                <w:szCs w:val="24"/>
              </w:rPr>
              <w:fldChar w:fldCharType="end"/>
            </w:r>
          </w:p>
        </w:tc>
      </w:tr>
      <w:tr w:rsidR="007311CB" w:rsidRPr="00F128CB" w14:paraId="19B5EC87" w14:textId="77777777" w:rsidTr="007311CB">
        <w:trPr>
          <w:jc w:val="center"/>
        </w:trPr>
        <w:tc>
          <w:tcPr>
            <w:tcW w:w="2225" w:type="dxa"/>
            <w:vAlign w:val="center"/>
          </w:tcPr>
          <w:p w14:paraId="745730BC" w14:textId="3534B31D"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lastRenderedPageBreak/>
              <w:t>25830311</w:t>
            </w:r>
          </w:p>
        </w:tc>
        <w:tc>
          <w:tcPr>
            <w:tcW w:w="2352" w:type="dxa"/>
            <w:vAlign w:val="center"/>
          </w:tcPr>
          <w:p w14:paraId="4FF589D7" w14:textId="494026B6"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5fd13cfbe4b0704d22f4cea0 Huynh,H.T. 2015}}</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45)</w:t>
            </w:r>
            <w:r w:rsidRPr="00F128CB">
              <w:rPr>
                <w:rFonts w:ascii="Times New Roman" w:hAnsi="Times New Roman" w:cs="Times New Roman"/>
                <w:sz w:val="24"/>
                <w:szCs w:val="24"/>
              </w:rPr>
              <w:fldChar w:fldCharType="end"/>
            </w:r>
          </w:p>
        </w:tc>
      </w:tr>
      <w:tr w:rsidR="007311CB" w:rsidRPr="00F128CB" w14:paraId="1DF7B8CD" w14:textId="77777777" w:rsidTr="007311CB">
        <w:trPr>
          <w:jc w:val="center"/>
        </w:trPr>
        <w:tc>
          <w:tcPr>
            <w:tcW w:w="2225" w:type="dxa"/>
            <w:vAlign w:val="center"/>
          </w:tcPr>
          <w:p w14:paraId="733FAE56" w14:textId="32076465"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28623321</w:t>
            </w:r>
          </w:p>
        </w:tc>
        <w:tc>
          <w:tcPr>
            <w:tcW w:w="2352" w:type="dxa"/>
            <w:vAlign w:val="center"/>
          </w:tcPr>
          <w:p w14:paraId="6D101B64" w14:textId="3F0599A4"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6001b6fd8f0829d216db669f Deng,Z.L. 2017}}</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46)</w:t>
            </w:r>
            <w:r w:rsidRPr="00F128CB">
              <w:rPr>
                <w:rFonts w:ascii="Times New Roman" w:hAnsi="Times New Roman" w:cs="Times New Roman"/>
                <w:sz w:val="24"/>
                <w:szCs w:val="24"/>
              </w:rPr>
              <w:fldChar w:fldCharType="end"/>
            </w:r>
          </w:p>
        </w:tc>
      </w:tr>
      <w:tr w:rsidR="007311CB" w:rsidRPr="00F128CB" w14:paraId="59DE8C74" w14:textId="77777777" w:rsidTr="007311CB">
        <w:trPr>
          <w:jc w:val="center"/>
        </w:trPr>
        <w:tc>
          <w:tcPr>
            <w:tcW w:w="2225" w:type="dxa"/>
            <w:vAlign w:val="center"/>
          </w:tcPr>
          <w:p w14:paraId="4379527C" w14:textId="158A733A"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19702957</w:t>
            </w:r>
          </w:p>
        </w:tc>
        <w:tc>
          <w:tcPr>
            <w:tcW w:w="2352" w:type="dxa"/>
            <w:vAlign w:val="center"/>
          </w:tcPr>
          <w:p w14:paraId="205E39DD" w14:textId="0CA0DFBE"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6001b6fd8f0829d216db66a0 Vianna,M.E. 2009}}</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47)</w:t>
            </w:r>
            <w:r w:rsidRPr="00F128CB">
              <w:rPr>
                <w:rFonts w:ascii="Times New Roman" w:hAnsi="Times New Roman" w:cs="Times New Roman"/>
                <w:sz w:val="24"/>
                <w:szCs w:val="24"/>
              </w:rPr>
              <w:fldChar w:fldCharType="end"/>
            </w:r>
          </w:p>
        </w:tc>
      </w:tr>
      <w:tr w:rsidR="007311CB" w:rsidRPr="00F128CB" w14:paraId="222F04D2" w14:textId="77777777" w:rsidTr="007311CB">
        <w:trPr>
          <w:jc w:val="center"/>
        </w:trPr>
        <w:tc>
          <w:tcPr>
            <w:tcW w:w="2225" w:type="dxa"/>
            <w:vAlign w:val="center"/>
          </w:tcPr>
          <w:p w14:paraId="49BF2EAF" w14:textId="38605ED3"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25708582</w:t>
            </w:r>
          </w:p>
        </w:tc>
        <w:tc>
          <w:tcPr>
            <w:tcW w:w="2352" w:type="dxa"/>
            <w:vAlign w:val="center"/>
          </w:tcPr>
          <w:p w14:paraId="466EC2AB" w14:textId="6B175CD8"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6001b6fd8f0829d216db66a1 Nkamga,V.D. 2015}}</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48)</w:t>
            </w:r>
            <w:r w:rsidRPr="00F128CB">
              <w:rPr>
                <w:rFonts w:ascii="Times New Roman" w:hAnsi="Times New Roman" w:cs="Times New Roman"/>
                <w:sz w:val="24"/>
                <w:szCs w:val="24"/>
              </w:rPr>
              <w:fldChar w:fldCharType="end"/>
            </w:r>
          </w:p>
        </w:tc>
      </w:tr>
      <w:tr w:rsidR="007311CB" w:rsidRPr="00F128CB" w14:paraId="3184AD08" w14:textId="77777777" w:rsidTr="007311CB">
        <w:trPr>
          <w:jc w:val="center"/>
        </w:trPr>
        <w:tc>
          <w:tcPr>
            <w:tcW w:w="2225" w:type="dxa"/>
            <w:vAlign w:val="center"/>
          </w:tcPr>
          <w:p w14:paraId="00D8B8F2" w14:textId="428AD75F"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18326571</w:t>
            </w:r>
          </w:p>
        </w:tc>
        <w:tc>
          <w:tcPr>
            <w:tcW w:w="2352" w:type="dxa"/>
            <w:vAlign w:val="center"/>
          </w:tcPr>
          <w:p w14:paraId="153BC86D" w14:textId="5EE4D6BE"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6001b6fd8f0829d216db66a2 Vianna,M.E. 2008}}</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49)</w:t>
            </w:r>
            <w:r w:rsidRPr="00F128CB">
              <w:rPr>
                <w:rFonts w:ascii="Times New Roman" w:hAnsi="Times New Roman" w:cs="Times New Roman"/>
                <w:sz w:val="24"/>
                <w:szCs w:val="24"/>
              </w:rPr>
              <w:fldChar w:fldCharType="end"/>
            </w:r>
          </w:p>
        </w:tc>
      </w:tr>
      <w:tr w:rsidR="007311CB" w:rsidRPr="00F128CB" w14:paraId="3BE41C47" w14:textId="77777777" w:rsidTr="007311CB">
        <w:trPr>
          <w:jc w:val="center"/>
        </w:trPr>
        <w:tc>
          <w:tcPr>
            <w:tcW w:w="2225" w:type="dxa"/>
            <w:vAlign w:val="center"/>
          </w:tcPr>
          <w:p w14:paraId="49EECA0F" w14:textId="76D62042"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18757236</w:t>
            </w:r>
          </w:p>
        </w:tc>
        <w:tc>
          <w:tcPr>
            <w:tcW w:w="2352" w:type="dxa"/>
            <w:vAlign w:val="center"/>
          </w:tcPr>
          <w:p w14:paraId="68CA81D8" w14:textId="2DE56C00"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6001b6fd8f0829d216db66a3 ConwaydeMacario,E. 2009}}</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50)</w:t>
            </w:r>
            <w:r w:rsidRPr="00F128CB">
              <w:rPr>
                <w:rFonts w:ascii="Times New Roman" w:hAnsi="Times New Roman" w:cs="Times New Roman"/>
                <w:sz w:val="24"/>
                <w:szCs w:val="24"/>
              </w:rPr>
              <w:fldChar w:fldCharType="end"/>
            </w:r>
          </w:p>
        </w:tc>
      </w:tr>
      <w:tr w:rsidR="007311CB" w:rsidRPr="00F128CB" w14:paraId="291D8101" w14:textId="77777777" w:rsidTr="007311CB">
        <w:trPr>
          <w:jc w:val="center"/>
        </w:trPr>
        <w:tc>
          <w:tcPr>
            <w:tcW w:w="2225" w:type="dxa"/>
            <w:vAlign w:val="center"/>
          </w:tcPr>
          <w:p w14:paraId="391D9D58" w14:textId="5096C3E1"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27010812</w:t>
            </w:r>
          </w:p>
        </w:tc>
        <w:tc>
          <w:tcPr>
            <w:tcW w:w="2352" w:type="dxa"/>
            <w:vAlign w:val="center"/>
          </w:tcPr>
          <w:p w14:paraId="402A12BC" w14:textId="5405B51F"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5fd13cfbe4b0704d22f4cea1 Khelaifia,S. 2016}}</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51)</w:t>
            </w:r>
            <w:r w:rsidRPr="00F128CB">
              <w:rPr>
                <w:rFonts w:ascii="Times New Roman" w:hAnsi="Times New Roman" w:cs="Times New Roman"/>
                <w:sz w:val="24"/>
                <w:szCs w:val="24"/>
              </w:rPr>
              <w:fldChar w:fldCharType="end"/>
            </w:r>
          </w:p>
        </w:tc>
      </w:tr>
      <w:tr w:rsidR="007311CB" w:rsidRPr="00F128CB" w14:paraId="12FE1B67" w14:textId="77777777" w:rsidTr="007311CB">
        <w:trPr>
          <w:jc w:val="center"/>
        </w:trPr>
        <w:tc>
          <w:tcPr>
            <w:tcW w:w="2225" w:type="dxa"/>
            <w:vAlign w:val="center"/>
          </w:tcPr>
          <w:p w14:paraId="6BEABA82" w14:textId="09D68D65"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28609785</w:t>
            </w:r>
          </w:p>
        </w:tc>
        <w:tc>
          <w:tcPr>
            <w:tcW w:w="2352" w:type="dxa"/>
            <w:vAlign w:val="center"/>
          </w:tcPr>
          <w:p w14:paraId="27020171" w14:textId="3AA5FC95"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6001b6fd8f0829d216db66a4 Philips,A. 2017}}</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52)</w:t>
            </w:r>
            <w:r w:rsidRPr="00F128CB">
              <w:rPr>
                <w:rFonts w:ascii="Times New Roman" w:hAnsi="Times New Roman" w:cs="Times New Roman"/>
                <w:sz w:val="24"/>
                <w:szCs w:val="24"/>
              </w:rPr>
              <w:fldChar w:fldCharType="end"/>
            </w:r>
          </w:p>
        </w:tc>
      </w:tr>
      <w:tr w:rsidR="007311CB" w:rsidRPr="00F128CB" w14:paraId="5FEE3CAA" w14:textId="77777777" w:rsidTr="007311CB">
        <w:trPr>
          <w:jc w:val="center"/>
        </w:trPr>
        <w:tc>
          <w:tcPr>
            <w:tcW w:w="2225" w:type="dxa"/>
            <w:vAlign w:val="center"/>
          </w:tcPr>
          <w:p w14:paraId="396DFF9B" w14:textId="406500E8"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t>29497795</w:t>
            </w:r>
          </w:p>
        </w:tc>
        <w:tc>
          <w:tcPr>
            <w:tcW w:w="2352" w:type="dxa"/>
            <w:vAlign w:val="center"/>
          </w:tcPr>
          <w:p w14:paraId="4BF3B832" w14:textId="26067D22" w:rsidR="007311CB" w:rsidRPr="00F128CB" w:rsidRDefault="007311CB" w:rsidP="00BA7BFF">
            <w:pPr>
              <w:jc w:val="center"/>
              <w:rPr>
                <w:rFonts w:ascii="Times New Roman" w:hAnsi="Times New Roman" w:cs="Times New Roman"/>
                <w:sz w:val="24"/>
                <w:szCs w:val="24"/>
              </w:rPr>
            </w:pPr>
            <w:r w:rsidRPr="00F128CB">
              <w:rPr>
                <w:rFonts w:ascii="Times New Roman" w:hAnsi="Times New Roman" w:cs="Times New Roman"/>
                <w:sz w:val="24"/>
                <w:szCs w:val="24"/>
              </w:rPr>
              <w:fldChar w:fldCharType="begin"/>
            </w:r>
            <w:r w:rsidRPr="00F128CB">
              <w:rPr>
                <w:rFonts w:ascii="Times New Roman" w:hAnsi="Times New Roman" w:cs="Times New Roman"/>
                <w:sz w:val="24"/>
                <w:szCs w:val="24"/>
              </w:rPr>
              <w:instrText>ADDIN RW.CITE{{doc:6001b6fd8f0829d216db66a5 Chaudhary,P.P. 2018}}</w:instrText>
            </w:r>
            <w:r w:rsidRPr="00F128CB">
              <w:rPr>
                <w:rFonts w:ascii="Times New Roman" w:hAnsi="Times New Roman" w:cs="Times New Roman"/>
                <w:sz w:val="24"/>
                <w:szCs w:val="24"/>
              </w:rPr>
              <w:fldChar w:fldCharType="separate"/>
            </w:r>
            <w:r w:rsidRPr="00F128CB">
              <w:rPr>
                <w:rFonts w:ascii="Times New Roman" w:hAnsi="Times New Roman" w:cs="Times New Roman"/>
                <w:bCs/>
                <w:sz w:val="24"/>
                <w:szCs w:val="24"/>
                <w:lang w:val="es-ES"/>
              </w:rPr>
              <w:t>(53)</w:t>
            </w:r>
            <w:r w:rsidRPr="00F128CB">
              <w:rPr>
                <w:rFonts w:ascii="Times New Roman" w:hAnsi="Times New Roman" w:cs="Times New Roman"/>
                <w:sz w:val="24"/>
                <w:szCs w:val="24"/>
              </w:rPr>
              <w:fldChar w:fldCharType="end"/>
            </w:r>
          </w:p>
        </w:tc>
      </w:tr>
    </w:tbl>
    <w:p w14:paraId="358C9FE1" w14:textId="77777777" w:rsidR="002757B4" w:rsidRPr="00A23086" w:rsidRDefault="002757B4" w:rsidP="00A23086">
      <w:pPr>
        <w:spacing w:after="0" w:line="480" w:lineRule="auto"/>
        <w:rPr>
          <w:rFonts w:ascii="Times New Roman" w:hAnsi="Times New Roman" w:cs="Times New Roman"/>
          <w:sz w:val="24"/>
          <w:szCs w:val="24"/>
        </w:rPr>
      </w:pPr>
    </w:p>
    <w:p w14:paraId="6EDE4E6E" w14:textId="26B415B6" w:rsidR="002757B4" w:rsidRPr="00A23086" w:rsidRDefault="002757B4" w:rsidP="00A23086">
      <w:pPr>
        <w:spacing w:after="0" w:line="480" w:lineRule="auto"/>
        <w:rPr>
          <w:rFonts w:ascii="Times New Roman" w:hAnsi="Times New Roman" w:cs="Times New Roman"/>
          <w:b/>
          <w:bCs/>
          <w:i/>
          <w:iCs/>
          <w:sz w:val="24"/>
          <w:szCs w:val="24"/>
        </w:rPr>
      </w:pPr>
      <w:r w:rsidRPr="002873EC">
        <w:rPr>
          <w:rFonts w:ascii="Times New Roman" w:hAnsi="Times New Roman" w:cs="Times New Roman"/>
          <w:b/>
          <w:bCs/>
          <w:sz w:val="24"/>
          <w:szCs w:val="24"/>
        </w:rPr>
        <w:t>R</w:t>
      </w:r>
      <w:r w:rsidR="002873EC" w:rsidRPr="002873EC">
        <w:rPr>
          <w:rFonts w:ascii="Times New Roman" w:hAnsi="Times New Roman" w:cs="Times New Roman"/>
          <w:b/>
          <w:bCs/>
          <w:sz w:val="24"/>
          <w:szCs w:val="24"/>
        </w:rPr>
        <w:t>EFERENCES</w:t>
      </w:r>
    </w:p>
    <w:p w14:paraId="5D73FD5C" w14:textId="761C4780" w:rsidR="002757B4" w:rsidRPr="00A23086" w:rsidRDefault="002757B4" w:rsidP="00A23086">
      <w:pPr>
        <w:pStyle w:val="NormalWeb"/>
        <w:spacing w:before="0" w:beforeAutospacing="0" w:after="0" w:afterAutospacing="0" w:line="480" w:lineRule="auto"/>
        <w:jc w:val="both"/>
      </w:pPr>
      <w:r w:rsidRPr="00A23086">
        <w:fldChar w:fldCharType="begin"/>
      </w:r>
      <w:r w:rsidRPr="00A23086">
        <w:instrText>ADDIN RW.BIB</w:instrText>
      </w:r>
      <w:r w:rsidRPr="00A23086">
        <w:fldChar w:fldCharType="separate"/>
      </w:r>
      <w:r w:rsidRPr="00A23086">
        <w:t>(1) Koskinen K, Pausan MR, Perras AK, Beck M, Bang C, Mora M, et al. First</w:t>
      </w:r>
      <w:r w:rsidR="00564A9C" w:rsidRPr="00A23086">
        <w:t xml:space="preserve"> insights into the diverse human archaeome: specific detection of archaea in the gastrointestinal tract, lung, and nose and on skin</w:t>
      </w:r>
      <w:r w:rsidRPr="00A23086">
        <w:t>. mBio</w:t>
      </w:r>
      <w:r w:rsidR="00603DDE">
        <w:t>.</w:t>
      </w:r>
      <w:r w:rsidRPr="00A23086">
        <w:t xml:space="preserve"> 2017;8:e00824-17.</w:t>
      </w:r>
    </w:p>
    <w:p w14:paraId="45CB91CE" w14:textId="3345EE3C" w:rsidR="002757B4" w:rsidRPr="00A23086" w:rsidRDefault="002757B4" w:rsidP="00A23086">
      <w:pPr>
        <w:pStyle w:val="NormalWeb"/>
        <w:spacing w:before="0" w:beforeAutospacing="0" w:after="0" w:afterAutospacing="0" w:line="480" w:lineRule="auto"/>
        <w:jc w:val="both"/>
      </w:pPr>
      <w:r w:rsidRPr="00A23086">
        <w:t xml:space="preserve">(2) Horz HP. </w:t>
      </w:r>
      <w:r w:rsidR="00564A9C">
        <w:t>A</w:t>
      </w:r>
      <w:r w:rsidR="00564A9C" w:rsidRPr="00A23086">
        <w:t>rchaeal lineages within the human microbiome: absent, rare or elusive?</w:t>
      </w:r>
      <w:r w:rsidRPr="00A23086">
        <w:t xml:space="preserve"> Life (Basel)</w:t>
      </w:r>
      <w:r w:rsidR="00DF6047">
        <w:t>.</w:t>
      </w:r>
      <w:r w:rsidRPr="00A23086">
        <w:t xml:space="preserve"> 2015;5:1333-45.</w:t>
      </w:r>
    </w:p>
    <w:p w14:paraId="2DA56E71" w14:textId="61A17B6D" w:rsidR="002757B4" w:rsidRPr="00A23086" w:rsidRDefault="002757B4" w:rsidP="00A23086">
      <w:pPr>
        <w:pStyle w:val="NormalWeb"/>
        <w:spacing w:before="0" w:beforeAutospacing="0" w:after="0" w:afterAutospacing="0" w:line="480" w:lineRule="auto"/>
        <w:jc w:val="both"/>
      </w:pPr>
      <w:r w:rsidRPr="00A23086">
        <w:t xml:space="preserve">(3) Lepp PW, Brinig MM, Ouverney CC, Palm K, Armitage GC, Relman DA. Methanogenic </w:t>
      </w:r>
      <w:r w:rsidR="00A17764">
        <w:t>a</w:t>
      </w:r>
      <w:r w:rsidRPr="00A23086">
        <w:t>rchaea and human periodontal disease. Proc Natl Acad Sci U S A</w:t>
      </w:r>
      <w:r w:rsidR="00A17764">
        <w:t>.</w:t>
      </w:r>
      <w:r w:rsidRPr="00A23086">
        <w:t xml:space="preserve"> 2004;101:6176-81.</w:t>
      </w:r>
    </w:p>
    <w:p w14:paraId="3E8AC064" w14:textId="42351AE1" w:rsidR="002757B4" w:rsidRPr="00A23086" w:rsidRDefault="002757B4" w:rsidP="00A23086">
      <w:pPr>
        <w:pStyle w:val="NormalWeb"/>
        <w:spacing w:before="0" w:beforeAutospacing="0" w:after="0" w:afterAutospacing="0" w:line="480" w:lineRule="auto"/>
        <w:jc w:val="both"/>
      </w:pPr>
      <w:r w:rsidRPr="00A23086">
        <w:t>(4) Vianna ME, Conrads G, Gomes BP, Horz HP. Identification and quantification of archaea involved in primary endodontic infections. J Clin Microbiol</w:t>
      </w:r>
      <w:r w:rsidR="00DC285B">
        <w:t>.</w:t>
      </w:r>
      <w:r w:rsidRPr="00A23086">
        <w:t xml:space="preserve"> 2006;44:1274-82.</w:t>
      </w:r>
    </w:p>
    <w:p w14:paraId="6C037FE9" w14:textId="7D9F73E1" w:rsidR="002757B4" w:rsidRPr="00A23086" w:rsidRDefault="002757B4" w:rsidP="00A23086">
      <w:pPr>
        <w:pStyle w:val="NormalWeb"/>
        <w:spacing w:before="0" w:beforeAutospacing="0" w:after="0" w:afterAutospacing="0" w:line="480" w:lineRule="auto"/>
        <w:jc w:val="both"/>
      </w:pPr>
      <w:r w:rsidRPr="00A23086">
        <w:t xml:space="preserve">(5) Li CL, Jiang YT, Liu DL, Qian J, Liang JP, Shu R. </w:t>
      </w:r>
      <w:proofErr w:type="gramStart"/>
      <w:r w:rsidRPr="00A23086">
        <w:t>Prevalence</w:t>
      </w:r>
      <w:proofErr w:type="gramEnd"/>
      <w:r w:rsidRPr="00A23086">
        <w:t xml:space="preserve"> and quantification of the uncommon </w:t>
      </w:r>
      <w:r w:rsidR="00DC285B">
        <w:t>a</w:t>
      </w:r>
      <w:r w:rsidRPr="00A23086">
        <w:t xml:space="preserve">rchaea phylotype </w:t>
      </w:r>
      <w:proofErr w:type="spellStart"/>
      <w:r w:rsidR="005B770A" w:rsidRPr="005B770A">
        <w:rPr>
          <w:i/>
          <w:iCs/>
        </w:rPr>
        <w:t>T</w:t>
      </w:r>
      <w:r w:rsidRPr="005B770A">
        <w:rPr>
          <w:i/>
          <w:iCs/>
        </w:rPr>
        <w:t>h</w:t>
      </w:r>
      <w:r w:rsidRPr="008F2330">
        <w:rPr>
          <w:i/>
          <w:iCs/>
        </w:rPr>
        <w:t>ermoplasmata</w:t>
      </w:r>
      <w:proofErr w:type="spellEnd"/>
      <w:r w:rsidRPr="00A23086">
        <w:t xml:space="preserve"> in chronic periodontitis. Arch Oral Biol</w:t>
      </w:r>
      <w:r w:rsidR="00DC285B">
        <w:t>.</w:t>
      </w:r>
      <w:r w:rsidRPr="00A23086">
        <w:t xml:space="preserve"> 2014;59:822-8.</w:t>
      </w:r>
    </w:p>
    <w:p w14:paraId="5D4F07B4" w14:textId="51EE9E5E" w:rsidR="002757B4" w:rsidRPr="00A23086" w:rsidRDefault="002757B4" w:rsidP="00A23086">
      <w:pPr>
        <w:pStyle w:val="NormalWeb"/>
        <w:spacing w:before="0" w:beforeAutospacing="0" w:after="0" w:afterAutospacing="0" w:line="480" w:lineRule="auto"/>
        <w:jc w:val="both"/>
      </w:pPr>
      <w:r w:rsidRPr="00A23086">
        <w:t xml:space="preserve">(6) Belmok A, de Cena JA, Kyaw CM, Damé-Teixeira N. The </w:t>
      </w:r>
      <w:r w:rsidR="00DC285B">
        <w:t>o</w:t>
      </w:r>
      <w:r w:rsidRPr="00A23086">
        <w:t xml:space="preserve">ral </w:t>
      </w:r>
      <w:r w:rsidR="00DC285B">
        <w:t>a</w:t>
      </w:r>
      <w:r w:rsidRPr="00A23086">
        <w:t xml:space="preserve">rchaeome: </w:t>
      </w:r>
      <w:r w:rsidR="00DC285B">
        <w:t>a</w:t>
      </w:r>
      <w:r w:rsidRPr="00A23086">
        <w:t xml:space="preserve"> </w:t>
      </w:r>
      <w:r w:rsidR="00DC285B">
        <w:t>s</w:t>
      </w:r>
      <w:r w:rsidRPr="00A23086">
        <w:t xml:space="preserve">coping </w:t>
      </w:r>
      <w:r w:rsidR="00DC285B">
        <w:t>r</w:t>
      </w:r>
      <w:r w:rsidRPr="00A23086">
        <w:t>eview. J Dent Res</w:t>
      </w:r>
      <w:r w:rsidR="00DC285B">
        <w:t>.</w:t>
      </w:r>
      <w:r w:rsidRPr="00A23086">
        <w:t xml:space="preserve"> 2020;99:630-43.</w:t>
      </w:r>
    </w:p>
    <w:p w14:paraId="3BE75A2F" w14:textId="43DF29E0" w:rsidR="002757B4" w:rsidRPr="00A23086" w:rsidRDefault="002757B4" w:rsidP="00A23086">
      <w:pPr>
        <w:pStyle w:val="NormalWeb"/>
        <w:spacing w:before="0" w:beforeAutospacing="0" w:after="0" w:afterAutospacing="0" w:line="480" w:lineRule="auto"/>
        <w:jc w:val="both"/>
      </w:pPr>
      <w:r w:rsidRPr="00A23086">
        <w:t>(7) Efenberger M, Agier J, Pawłowska E, Brzezińska-Błaszczyk E. Archaea prevalence in inflamed pulp tissues. Cent Eur J Immunol</w:t>
      </w:r>
      <w:r w:rsidR="00DC285B">
        <w:t>.</w:t>
      </w:r>
      <w:r w:rsidRPr="00A23086">
        <w:t xml:space="preserve"> 2015;40:194-200.</w:t>
      </w:r>
    </w:p>
    <w:p w14:paraId="357B9617" w14:textId="09EEE8A2" w:rsidR="002757B4" w:rsidRPr="00A23086" w:rsidRDefault="002757B4" w:rsidP="00A23086">
      <w:pPr>
        <w:pStyle w:val="NormalWeb"/>
        <w:spacing w:before="0" w:beforeAutospacing="0" w:after="0" w:afterAutospacing="0" w:line="480" w:lineRule="auto"/>
        <w:jc w:val="both"/>
      </w:pPr>
      <w:r w:rsidRPr="00A23086">
        <w:lastRenderedPageBreak/>
        <w:t>(8) Brzezińska-Błaszczyk E, Pawłowska E, Płoszaj T, Witas H, Godzik U, Agier J. Presence of archaea and selected bacteria in infected root canal systems. Can J Microbiol</w:t>
      </w:r>
      <w:r w:rsidR="00F1606E">
        <w:t>.</w:t>
      </w:r>
      <w:r w:rsidRPr="00A23086">
        <w:t xml:space="preserve"> 2018;64:317-26.</w:t>
      </w:r>
    </w:p>
    <w:p w14:paraId="6139C21A" w14:textId="3067EE3B" w:rsidR="002757B4" w:rsidRPr="00A23086" w:rsidRDefault="002757B4" w:rsidP="00A23086">
      <w:pPr>
        <w:pStyle w:val="NormalWeb"/>
        <w:spacing w:before="0" w:beforeAutospacing="0" w:after="0" w:afterAutospacing="0" w:line="480" w:lineRule="auto"/>
        <w:jc w:val="both"/>
      </w:pPr>
      <w:r w:rsidRPr="00A23086">
        <w:t xml:space="preserve">(9) Yamabe K, Maeda H, Kokeguchi S, Tanimoto I, Sonoi N, Asakawa S, et al. Distribution of </w:t>
      </w:r>
      <w:r w:rsidR="00F9300E">
        <w:t>a</w:t>
      </w:r>
      <w:r w:rsidRPr="00A23086">
        <w:t xml:space="preserve">rchaea in </w:t>
      </w:r>
      <w:r w:rsidR="009C4B0C">
        <w:t>J</w:t>
      </w:r>
      <w:r w:rsidR="009C4B0C" w:rsidRPr="00A23086">
        <w:t>apanese</w:t>
      </w:r>
      <w:r w:rsidRPr="00A23086">
        <w:t xml:space="preserve"> patients with periodontitis and humoral immune response to the components. FEMS Microbiol Lett</w:t>
      </w:r>
      <w:r w:rsidR="00F9300E">
        <w:t>.</w:t>
      </w:r>
      <w:r w:rsidRPr="00A23086">
        <w:t xml:space="preserve"> 2008;287:69-75.</w:t>
      </w:r>
    </w:p>
    <w:p w14:paraId="7FD83FCD" w14:textId="3E43C51B" w:rsidR="002757B4" w:rsidRPr="00A23086" w:rsidRDefault="002757B4" w:rsidP="00A23086">
      <w:pPr>
        <w:pStyle w:val="NormalWeb"/>
        <w:spacing w:before="0" w:beforeAutospacing="0" w:after="0" w:afterAutospacing="0" w:line="480" w:lineRule="auto"/>
        <w:jc w:val="both"/>
      </w:pPr>
      <w:r w:rsidRPr="00A23086">
        <w:t>(10) Vickerman MM, Brossard KA, Funk DB, Jesionowski AM, Gill SR. Phylogenetic analysis of bacterial and archaeal species in symptomatic and asymptomatic endodontic infections. J Med Microbiol</w:t>
      </w:r>
      <w:r w:rsidR="009C4B0C">
        <w:t>.</w:t>
      </w:r>
      <w:r w:rsidRPr="00A23086">
        <w:t xml:space="preserve"> 2007;56:110-8.</w:t>
      </w:r>
    </w:p>
    <w:p w14:paraId="26148BF1" w14:textId="426F4CEA" w:rsidR="002757B4" w:rsidRPr="00A23086" w:rsidRDefault="002757B4" w:rsidP="00A23086">
      <w:pPr>
        <w:pStyle w:val="NormalWeb"/>
        <w:spacing w:before="0" w:beforeAutospacing="0" w:after="0" w:afterAutospacing="0" w:line="480" w:lineRule="auto"/>
        <w:jc w:val="both"/>
      </w:pPr>
      <w:r w:rsidRPr="00A23086">
        <w:t>(11) Huynh HT, Nkamga VD, Signoli M, Tzortzis S, Pinguet R, Audoly G, et al. Restricted diversity of dental calculus methanogens over five centuries, France. Sci Rep</w:t>
      </w:r>
      <w:r w:rsidR="00C3316E">
        <w:t>.</w:t>
      </w:r>
      <w:r w:rsidRPr="00A23086">
        <w:t xml:space="preserve"> 2016;6:25775.</w:t>
      </w:r>
    </w:p>
    <w:p w14:paraId="7D4968C0" w14:textId="1C9D05D8" w:rsidR="002757B4" w:rsidRPr="00A23086" w:rsidRDefault="002757B4" w:rsidP="00A23086">
      <w:pPr>
        <w:pStyle w:val="NormalWeb"/>
        <w:spacing w:before="0" w:beforeAutospacing="0" w:after="0" w:afterAutospacing="0" w:line="480" w:lineRule="auto"/>
        <w:jc w:val="both"/>
      </w:pPr>
      <w:r w:rsidRPr="00A23086">
        <w:t>(12) Kulik EM, Sandmeier H, Hinni K, Meyer J. Identification of archaeal rDNA from subgingival dental plaque by PCR amplification and sequence analysis. FEMS Microbiol Lett</w:t>
      </w:r>
      <w:r w:rsidR="00C3316E">
        <w:t>.</w:t>
      </w:r>
      <w:r w:rsidRPr="00A23086">
        <w:t xml:space="preserve"> 2001;196:129-33.</w:t>
      </w:r>
    </w:p>
    <w:p w14:paraId="0444838B" w14:textId="7D36ABD8" w:rsidR="002757B4" w:rsidRPr="00A23086" w:rsidRDefault="002757B4" w:rsidP="00A23086">
      <w:pPr>
        <w:pStyle w:val="NormalWeb"/>
        <w:spacing w:before="0" w:beforeAutospacing="0" w:after="0" w:afterAutospacing="0" w:line="480" w:lineRule="auto"/>
        <w:jc w:val="both"/>
      </w:pPr>
      <w:r w:rsidRPr="00A23086">
        <w:t>(13) Kumpitsch C, Moissl-Eichinger C, Pock J, Thurnher D, Wolf A. Preliminary insights into the impact of primary radiochemotherapy on the salivary microbiome in head and neck squamous cell carcinoma. Sci Rep</w:t>
      </w:r>
      <w:r w:rsidR="00C3316E">
        <w:t>.</w:t>
      </w:r>
      <w:r w:rsidRPr="00A23086">
        <w:t xml:space="preserve"> 2020;10:16582.</w:t>
      </w:r>
    </w:p>
    <w:p w14:paraId="53770D4A" w14:textId="08211CFE" w:rsidR="002757B4" w:rsidRPr="00A23086" w:rsidRDefault="002757B4" w:rsidP="00A23086">
      <w:pPr>
        <w:pStyle w:val="NormalWeb"/>
        <w:spacing w:before="0" w:beforeAutospacing="0" w:after="0" w:afterAutospacing="0" w:line="480" w:lineRule="auto"/>
        <w:jc w:val="both"/>
      </w:pPr>
      <w:r w:rsidRPr="00A23086">
        <w:t>(14) Sogodogo E, Drancourt M, Grine G. Methanogens as emerging pathogens in anaerobic abscesses. Eur J Clin Microbiol Infect Dis</w:t>
      </w:r>
      <w:r w:rsidR="00624936">
        <w:t>.</w:t>
      </w:r>
      <w:r w:rsidRPr="00A23086">
        <w:t xml:space="preserve"> 2019;38:811-8.</w:t>
      </w:r>
    </w:p>
    <w:p w14:paraId="1945A6A7" w14:textId="1EC569C6" w:rsidR="002757B4" w:rsidRPr="00A23086" w:rsidRDefault="002757B4" w:rsidP="00A23086">
      <w:pPr>
        <w:pStyle w:val="NormalWeb"/>
        <w:spacing w:before="0" w:beforeAutospacing="0" w:after="0" w:afterAutospacing="0" w:line="480" w:lineRule="auto"/>
        <w:jc w:val="both"/>
      </w:pPr>
      <w:r w:rsidRPr="00A23086">
        <w:t>(15) Weyrich LS, Duchene S, Soubrier J, Arriola L, Llamas B, Breen J, et al. Neanderthal behaviour, diet, and disease inferred from ancient DNA in dental calculus. Nature</w:t>
      </w:r>
      <w:r w:rsidR="00624936">
        <w:t>.</w:t>
      </w:r>
      <w:r w:rsidRPr="00A23086">
        <w:t xml:space="preserve"> 2017;544:357-61.</w:t>
      </w:r>
    </w:p>
    <w:p w14:paraId="2017152F" w14:textId="7988C7D6" w:rsidR="002757B4" w:rsidRPr="00A23086" w:rsidRDefault="002757B4" w:rsidP="00A23086">
      <w:pPr>
        <w:pStyle w:val="NormalWeb"/>
        <w:spacing w:before="0" w:beforeAutospacing="0" w:after="0" w:afterAutospacing="0" w:line="480" w:lineRule="auto"/>
        <w:jc w:val="both"/>
      </w:pPr>
      <w:r w:rsidRPr="00A23086">
        <w:t>(16) Keskin C, Demiryürek EÖ, Onuk EE. Pyrosequencing</w:t>
      </w:r>
      <w:r w:rsidR="006268ED" w:rsidRPr="00A23086">
        <w:t xml:space="preserve"> analysis of cryogenically ground samples from primary and secondary/persistent endodontic infection</w:t>
      </w:r>
      <w:r w:rsidRPr="00A23086">
        <w:t>s. J Endod</w:t>
      </w:r>
      <w:r w:rsidR="006268ED">
        <w:t>.</w:t>
      </w:r>
      <w:r w:rsidRPr="00A23086">
        <w:t xml:space="preserve"> 2017;43:1309-16.</w:t>
      </w:r>
    </w:p>
    <w:p w14:paraId="30946E9D" w14:textId="756987CC" w:rsidR="002757B4" w:rsidRPr="00A23086" w:rsidRDefault="002757B4" w:rsidP="00A23086">
      <w:pPr>
        <w:pStyle w:val="NormalWeb"/>
        <w:spacing w:before="0" w:beforeAutospacing="0" w:after="0" w:afterAutospacing="0" w:line="480" w:lineRule="auto"/>
        <w:jc w:val="both"/>
      </w:pPr>
      <w:r w:rsidRPr="00A23086">
        <w:t xml:space="preserve">(17) Matarazzo F, Ribeiro AC, Feres M, Faveri M, Mayer MP. Diversity and quantitative analysis of </w:t>
      </w:r>
      <w:r w:rsidR="006268ED">
        <w:t>a</w:t>
      </w:r>
      <w:r w:rsidRPr="00A23086">
        <w:t>rchaea in aggressive periodontitis and periodontally healthy subjects. J Clin Periodontol</w:t>
      </w:r>
      <w:r w:rsidR="006268ED">
        <w:t>.</w:t>
      </w:r>
      <w:r w:rsidRPr="00A23086">
        <w:t xml:space="preserve"> 2011;38:621-7.</w:t>
      </w:r>
    </w:p>
    <w:p w14:paraId="49643BE6" w14:textId="6261EF02" w:rsidR="002757B4" w:rsidRPr="00A23086" w:rsidRDefault="002757B4" w:rsidP="00A23086">
      <w:pPr>
        <w:pStyle w:val="NormalWeb"/>
        <w:spacing w:before="0" w:beforeAutospacing="0" w:after="0" w:afterAutospacing="0" w:line="480" w:lineRule="auto"/>
        <w:jc w:val="both"/>
      </w:pPr>
      <w:r w:rsidRPr="00A23086">
        <w:t>(18) Borrel G, Brugère JF, Gribaldo S, Schmitz RA, Moissl-Eichinger C. The host-associated archaeome. Nat Rev Microbiol</w:t>
      </w:r>
      <w:r w:rsidR="006268ED">
        <w:t>.</w:t>
      </w:r>
      <w:r w:rsidRPr="00A23086">
        <w:t xml:space="preserve"> 2020;18:622-36.</w:t>
      </w:r>
    </w:p>
    <w:p w14:paraId="255ACF9B" w14:textId="6953BAE8" w:rsidR="002757B4" w:rsidRPr="00A23086" w:rsidRDefault="002757B4" w:rsidP="00A23086">
      <w:pPr>
        <w:pStyle w:val="NormalWeb"/>
        <w:spacing w:before="0" w:beforeAutospacing="0" w:after="0" w:afterAutospacing="0" w:line="480" w:lineRule="auto"/>
        <w:jc w:val="both"/>
      </w:pPr>
      <w:r w:rsidRPr="00A23086">
        <w:t xml:space="preserve">(19) Horz HP, Seyfarth I, Conrads G. McrA and 16S rRNA gene analysis suggests a novel lineage of </w:t>
      </w:r>
      <w:r w:rsidR="00104894">
        <w:t>a</w:t>
      </w:r>
      <w:r w:rsidRPr="00A23086">
        <w:t xml:space="preserve">rchaea phylogenetically affiliated with </w:t>
      </w:r>
      <w:r w:rsidR="00104894">
        <w:t>t</w:t>
      </w:r>
      <w:r w:rsidRPr="00A23086">
        <w:t>hermoplasmatales in human subgingival plaque. Anaerobe</w:t>
      </w:r>
      <w:r w:rsidR="00104894">
        <w:t>.</w:t>
      </w:r>
      <w:r w:rsidRPr="00A23086">
        <w:t xml:space="preserve"> 2012;18:373-7.</w:t>
      </w:r>
    </w:p>
    <w:p w14:paraId="27DB3A1D" w14:textId="27C07613" w:rsidR="002757B4" w:rsidRPr="00A23086" w:rsidRDefault="002757B4" w:rsidP="00A23086">
      <w:pPr>
        <w:pStyle w:val="NormalWeb"/>
        <w:spacing w:before="0" w:beforeAutospacing="0" w:after="0" w:afterAutospacing="0" w:line="480" w:lineRule="auto"/>
        <w:jc w:val="both"/>
      </w:pPr>
      <w:r w:rsidRPr="00A23086">
        <w:t>(20) Mansfield JM, Campbell JH, Bhandari AR, Jesionowski AM, Vickerman MM. Molecular analysis of 16S rRNA genes identifies potentially periodontal pathogenic bacteria and archaea in the plaque of partially erupted third molars. J Oral Maxillofac Surg</w:t>
      </w:r>
      <w:r w:rsidR="00104894">
        <w:t>.</w:t>
      </w:r>
      <w:r w:rsidRPr="00A23086">
        <w:t xml:space="preserve"> 2012;70:</w:t>
      </w:r>
      <w:r w:rsidR="00702DAC" w:rsidRPr="00702DAC">
        <w:t>1507-14.e1-6</w:t>
      </w:r>
      <w:r w:rsidRPr="00A23086">
        <w:t>.</w:t>
      </w:r>
    </w:p>
    <w:p w14:paraId="205124FB" w14:textId="336F461A" w:rsidR="002757B4" w:rsidRPr="00A23086" w:rsidRDefault="002757B4" w:rsidP="00A23086">
      <w:pPr>
        <w:pStyle w:val="NormalWeb"/>
        <w:spacing w:before="0" w:beforeAutospacing="0" w:after="0" w:afterAutospacing="0" w:line="480" w:lineRule="auto"/>
        <w:jc w:val="both"/>
        <w:rPr>
          <w:lang w:val="es-ES"/>
        </w:rPr>
      </w:pPr>
      <w:r w:rsidRPr="00A23086">
        <w:t xml:space="preserve">(21) Nguyen-Hieu T, Khelaifia S, Aboudharam G, Drancourt M. Methanogenic archaea in subgingival sites: a review. </w:t>
      </w:r>
      <w:r w:rsidRPr="00A23086">
        <w:rPr>
          <w:lang w:val="es-ES"/>
        </w:rPr>
        <w:t>APMIS</w:t>
      </w:r>
      <w:r w:rsidR="004679B1">
        <w:rPr>
          <w:lang w:val="es-ES"/>
        </w:rPr>
        <w:t>.</w:t>
      </w:r>
      <w:r w:rsidRPr="00A23086">
        <w:rPr>
          <w:lang w:val="es-ES"/>
        </w:rPr>
        <w:t xml:space="preserve"> 2013;121:467-77.</w:t>
      </w:r>
    </w:p>
    <w:p w14:paraId="64047EBC" w14:textId="37BA7DB2" w:rsidR="002757B4" w:rsidRPr="00A23086" w:rsidRDefault="002757B4" w:rsidP="00A23086">
      <w:pPr>
        <w:pStyle w:val="NormalWeb"/>
        <w:spacing w:before="0" w:beforeAutospacing="0" w:after="0" w:afterAutospacing="0" w:line="480" w:lineRule="auto"/>
        <w:jc w:val="both"/>
      </w:pPr>
      <w:r w:rsidRPr="00A23086">
        <w:rPr>
          <w:lang w:val="es-ES"/>
        </w:rPr>
        <w:t xml:space="preserve">(22) Faveri M, Gonçalves LF, Feres M, Figueiredo LC, Gouveia LA, Shibli JA, et al. </w:t>
      </w:r>
      <w:r w:rsidRPr="00A23086">
        <w:t xml:space="preserve">Prevalence and microbiological diversity of </w:t>
      </w:r>
      <w:r w:rsidR="004679B1">
        <w:t>a</w:t>
      </w:r>
      <w:r w:rsidRPr="00A23086">
        <w:t>rchaea in peri-implantitis subjects by 16S ribosomal RNA clonal analysis. J Periodontal Res</w:t>
      </w:r>
      <w:r w:rsidR="004679B1">
        <w:t>.</w:t>
      </w:r>
      <w:r w:rsidRPr="00A23086">
        <w:t xml:space="preserve"> 2011;46:338-44.</w:t>
      </w:r>
    </w:p>
    <w:p w14:paraId="1B7ECC10" w14:textId="6765A87D" w:rsidR="002757B4" w:rsidRPr="00A23086" w:rsidRDefault="002757B4" w:rsidP="00A23086">
      <w:pPr>
        <w:pStyle w:val="NormalWeb"/>
        <w:spacing w:before="0" w:beforeAutospacing="0" w:after="0" w:afterAutospacing="0" w:line="480" w:lineRule="auto"/>
        <w:jc w:val="both"/>
      </w:pPr>
      <w:r w:rsidRPr="00A23086">
        <w:t>(23) Ashok N, Warad S, Singh VP, Chaudhari H, Narayanan A, Rodrigues J. Prevalence of archaea in chronic periodontitis patients in an Indian population. Indian J Dent Res</w:t>
      </w:r>
      <w:r w:rsidR="004679B1">
        <w:t>.</w:t>
      </w:r>
      <w:r w:rsidRPr="00A23086">
        <w:t xml:space="preserve"> 2013;24:289-93.</w:t>
      </w:r>
    </w:p>
    <w:p w14:paraId="6A674C84" w14:textId="4FBE96D6" w:rsidR="002757B4" w:rsidRPr="00A23086" w:rsidRDefault="002757B4" w:rsidP="00A23086">
      <w:pPr>
        <w:pStyle w:val="NormalWeb"/>
        <w:spacing w:before="0" w:beforeAutospacing="0" w:after="0" w:afterAutospacing="0" w:line="480" w:lineRule="auto"/>
        <w:jc w:val="both"/>
      </w:pPr>
      <w:r w:rsidRPr="00A23086">
        <w:t xml:space="preserve">(24) Aleksandrowicz P, Brzezińska-Błaszczyk E, Dudko A, Agier J. Archaea </w:t>
      </w:r>
      <w:r w:rsidR="004679B1">
        <w:t>o</w:t>
      </w:r>
      <w:r w:rsidRPr="00A23086">
        <w:t xml:space="preserve">ccurrence </w:t>
      </w:r>
      <w:r w:rsidR="004679B1" w:rsidRPr="00A23086">
        <w:t>in the subgingival biofilm in patients with peri-implantitis and periodontitis</w:t>
      </w:r>
      <w:r w:rsidRPr="00A23086">
        <w:t>. Int J Periodontics Restorative Dent</w:t>
      </w:r>
      <w:r w:rsidR="004679B1">
        <w:t>.</w:t>
      </w:r>
      <w:r w:rsidRPr="00A23086">
        <w:t xml:space="preserve"> 2020;40:677-83.</w:t>
      </w:r>
    </w:p>
    <w:p w14:paraId="17EF4177" w14:textId="749EE41A" w:rsidR="002757B4" w:rsidRPr="00A23086" w:rsidRDefault="002757B4" w:rsidP="00A23086">
      <w:pPr>
        <w:pStyle w:val="NormalWeb"/>
        <w:spacing w:before="0" w:beforeAutospacing="0" w:after="0" w:afterAutospacing="0" w:line="480" w:lineRule="auto"/>
        <w:jc w:val="both"/>
      </w:pPr>
      <w:r w:rsidRPr="00A23086">
        <w:t xml:space="preserve">(25) Lira EA, Ramiro FS, Chiarelli FM, Dias RR, Feres M, Figueiredo LC, et al. Reduction in prevalence of </w:t>
      </w:r>
      <w:r w:rsidR="00E16811">
        <w:t>a</w:t>
      </w:r>
      <w:r w:rsidRPr="00A23086">
        <w:t>rchaea after periodontal therapy in subjects with generalized aggressive periodontitis. Aust Dent J</w:t>
      </w:r>
      <w:r w:rsidR="00E16811">
        <w:t>.</w:t>
      </w:r>
      <w:r w:rsidRPr="00A23086">
        <w:t xml:space="preserve"> 2013;58:442-7.</w:t>
      </w:r>
    </w:p>
    <w:p w14:paraId="50AF4015" w14:textId="4C360129" w:rsidR="002757B4" w:rsidRPr="00A23086" w:rsidRDefault="002757B4" w:rsidP="00A23086">
      <w:pPr>
        <w:pStyle w:val="NormalWeb"/>
        <w:spacing w:before="0" w:beforeAutospacing="0" w:after="0" w:afterAutospacing="0" w:line="480" w:lineRule="auto"/>
        <w:jc w:val="both"/>
      </w:pPr>
      <w:r w:rsidRPr="00A23086">
        <w:t xml:space="preserve">(26) Li CL, Liu DL, Jiang YT, Zhou YB, Zhang MZ, Jiang W, et al. Prevalence and molecular diversity of </w:t>
      </w:r>
      <w:r w:rsidR="00E16811">
        <w:t>a</w:t>
      </w:r>
      <w:r w:rsidRPr="00A23086">
        <w:t>rchaea in subgingival pockets of periodontitis patients. Oral Microbiol Immunol</w:t>
      </w:r>
      <w:r w:rsidR="00E16811">
        <w:t>.</w:t>
      </w:r>
      <w:r w:rsidRPr="00A23086">
        <w:t xml:space="preserve"> 2009;24:343-6.</w:t>
      </w:r>
    </w:p>
    <w:p w14:paraId="6E3A34E7" w14:textId="61690044" w:rsidR="002757B4" w:rsidRPr="00A23086" w:rsidRDefault="002757B4" w:rsidP="00A23086">
      <w:pPr>
        <w:pStyle w:val="NormalWeb"/>
        <w:spacing w:before="0" w:beforeAutospacing="0" w:after="0" w:afterAutospacing="0" w:line="480" w:lineRule="auto"/>
        <w:jc w:val="both"/>
        <w:rPr>
          <w:lang w:val="es-ES"/>
        </w:rPr>
      </w:pPr>
      <w:r w:rsidRPr="00A23086">
        <w:t xml:space="preserve">(27) Dridi B, Raoult D, Drancourt M. Archaea as emerging organisms in complex human microbiomes. </w:t>
      </w:r>
      <w:r w:rsidRPr="00A23086">
        <w:rPr>
          <w:lang w:val="es-ES"/>
        </w:rPr>
        <w:t>Anaerobe</w:t>
      </w:r>
      <w:r w:rsidR="004E34FF">
        <w:rPr>
          <w:lang w:val="es-ES"/>
        </w:rPr>
        <w:t>.</w:t>
      </w:r>
      <w:r w:rsidRPr="00A23086">
        <w:rPr>
          <w:lang w:val="es-ES"/>
        </w:rPr>
        <w:t xml:space="preserve"> 2011;17:56-63.</w:t>
      </w:r>
    </w:p>
    <w:p w14:paraId="4A0C6280" w14:textId="592A8721" w:rsidR="002757B4" w:rsidRPr="00A23086" w:rsidRDefault="002757B4" w:rsidP="00A23086">
      <w:pPr>
        <w:pStyle w:val="NormalWeb"/>
        <w:spacing w:before="0" w:beforeAutospacing="0" w:after="0" w:afterAutospacing="0" w:line="480" w:lineRule="auto"/>
        <w:jc w:val="both"/>
      </w:pPr>
      <w:r w:rsidRPr="00A23086">
        <w:rPr>
          <w:lang w:val="es-ES"/>
        </w:rPr>
        <w:t xml:space="preserve">(28) Ramiro FS, de Lira E, Soares G, Retamal-Valdes B, Feres M, Figueiredo LC, et al. </w:t>
      </w:r>
      <w:r w:rsidRPr="00A23086">
        <w:t xml:space="preserve">Effects of different periodontal treatments in changing the prevalence and levels of </w:t>
      </w:r>
      <w:r w:rsidR="004E34FF">
        <w:t>a</w:t>
      </w:r>
      <w:r w:rsidRPr="00A23086">
        <w:t xml:space="preserve">rchaea present in the subgingival biofilm of subjects with periodontitis: </w:t>
      </w:r>
      <w:r w:rsidR="004E34FF">
        <w:t>a</w:t>
      </w:r>
      <w:r w:rsidRPr="00A23086">
        <w:t xml:space="preserve"> secondary analysis from a randomized controlled clinical trial. Int J Dent Hyg</w:t>
      </w:r>
      <w:r w:rsidR="004E34FF">
        <w:t>.</w:t>
      </w:r>
      <w:r w:rsidRPr="00A23086">
        <w:t xml:space="preserve"> 2018;16:569-75.</w:t>
      </w:r>
    </w:p>
    <w:p w14:paraId="582BA795" w14:textId="54F725FE" w:rsidR="002757B4" w:rsidRPr="00A23086" w:rsidRDefault="002757B4" w:rsidP="00A23086">
      <w:pPr>
        <w:pStyle w:val="NormalWeb"/>
        <w:spacing w:before="0" w:beforeAutospacing="0" w:after="0" w:afterAutospacing="0" w:line="480" w:lineRule="auto"/>
        <w:jc w:val="both"/>
      </w:pPr>
      <w:r w:rsidRPr="00A23086">
        <w:t xml:space="preserve">(29) Moissl-Eichinger C, Pausan M, Taffner J, Berg G, Bang C, Schmitz RA. Archaea </w:t>
      </w:r>
      <w:r w:rsidR="009E4240" w:rsidRPr="00A23086">
        <w:t>are interactive components of complex microbiomes</w:t>
      </w:r>
      <w:r w:rsidRPr="00A23086">
        <w:t>. Trends Microbiol</w:t>
      </w:r>
      <w:r w:rsidR="009E4240">
        <w:t>.</w:t>
      </w:r>
      <w:r w:rsidRPr="00A23086">
        <w:t xml:space="preserve"> 2018;26:70-85.</w:t>
      </w:r>
    </w:p>
    <w:p w14:paraId="1DC8EC3A" w14:textId="14C1C60B" w:rsidR="002757B4" w:rsidRPr="00A23086" w:rsidRDefault="002757B4" w:rsidP="00A23086">
      <w:pPr>
        <w:pStyle w:val="NormalWeb"/>
        <w:spacing w:before="0" w:beforeAutospacing="0" w:after="0" w:afterAutospacing="0" w:line="480" w:lineRule="auto"/>
        <w:jc w:val="both"/>
      </w:pPr>
      <w:r w:rsidRPr="00A23086">
        <w:rPr>
          <w:lang w:val="es-ES"/>
        </w:rPr>
        <w:t xml:space="preserve">(30) Sogodogo E, Doumbo O, Aboudharam G, Kouriba B, Diawara O, Koita H, et al. </w:t>
      </w:r>
      <w:r w:rsidRPr="00A23086">
        <w:t>First characterization of methanogens in oral cavity in Malian patients with oral cavity pathologies. BMC Oral Health</w:t>
      </w:r>
      <w:r w:rsidR="009E4240">
        <w:t>.</w:t>
      </w:r>
      <w:r w:rsidRPr="00A23086">
        <w:t xml:space="preserve"> 2019;19:232.</w:t>
      </w:r>
    </w:p>
    <w:p w14:paraId="401B3287" w14:textId="3ED64C4A" w:rsidR="002757B4" w:rsidRPr="00A23086" w:rsidRDefault="002757B4" w:rsidP="00A23086">
      <w:pPr>
        <w:pStyle w:val="NormalWeb"/>
        <w:spacing w:before="0" w:beforeAutospacing="0" w:after="0" w:afterAutospacing="0" w:line="480" w:lineRule="auto"/>
        <w:jc w:val="both"/>
      </w:pPr>
      <w:r w:rsidRPr="00A23086">
        <w:t>(31) Horz HP, Conrads G. The discussion goes</w:t>
      </w:r>
      <w:r w:rsidR="00D4526A" w:rsidRPr="00A23086">
        <w:t xml:space="preserve"> on: what is the role of euryarch</w:t>
      </w:r>
      <w:r w:rsidRPr="00A23086">
        <w:t>aeota in humans? Archaea</w:t>
      </w:r>
      <w:r w:rsidR="00D4526A">
        <w:t>.</w:t>
      </w:r>
      <w:r w:rsidRPr="00A23086">
        <w:t xml:space="preserve"> 2010;2010:967271.</w:t>
      </w:r>
    </w:p>
    <w:p w14:paraId="6E6E4D7E" w14:textId="4216D8AE" w:rsidR="002757B4" w:rsidRPr="00A23086" w:rsidRDefault="002757B4" w:rsidP="00A23086">
      <w:pPr>
        <w:pStyle w:val="NormalWeb"/>
        <w:spacing w:before="0" w:beforeAutospacing="0" w:after="0" w:afterAutospacing="0" w:line="480" w:lineRule="auto"/>
        <w:jc w:val="both"/>
      </w:pPr>
      <w:r w:rsidRPr="00A23086">
        <w:t>(32) Huynh HT, Verneau J, Levasseur A, Drancourt M, Aboudharam G. Bacteria and archaea paleomicrobiology of the dental calculus: a review. Mol Oral Microbiol</w:t>
      </w:r>
      <w:r w:rsidR="00D4526A">
        <w:t>.</w:t>
      </w:r>
      <w:r w:rsidRPr="00A23086">
        <w:t xml:space="preserve"> 2016;31:234-42.</w:t>
      </w:r>
    </w:p>
    <w:p w14:paraId="189FBC8F" w14:textId="4C03B17C" w:rsidR="002757B4" w:rsidRPr="00A23086" w:rsidRDefault="002757B4" w:rsidP="00A23086">
      <w:pPr>
        <w:pStyle w:val="NormalWeb"/>
        <w:spacing w:before="0" w:beforeAutospacing="0" w:after="0" w:afterAutospacing="0" w:line="480" w:lineRule="auto"/>
        <w:jc w:val="both"/>
      </w:pPr>
      <w:r w:rsidRPr="00A23086">
        <w:t>(33) Dridi B. Laboratory tools for detection of archaea in humans. Clin Microbiol Infect</w:t>
      </w:r>
      <w:r w:rsidR="00D4526A">
        <w:t>.</w:t>
      </w:r>
      <w:r w:rsidRPr="00A23086">
        <w:t xml:space="preserve"> 2012;18:825-33.</w:t>
      </w:r>
    </w:p>
    <w:p w14:paraId="43116F13" w14:textId="23765922" w:rsidR="002757B4" w:rsidRPr="00A23086" w:rsidRDefault="002757B4" w:rsidP="00A23086">
      <w:pPr>
        <w:pStyle w:val="NormalWeb"/>
        <w:spacing w:before="0" w:beforeAutospacing="0" w:after="0" w:afterAutospacing="0" w:line="480" w:lineRule="auto"/>
        <w:jc w:val="both"/>
      </w:pPr>
      <w:r w:rsidRPr="00A23086">
        <w:t xml:space="preserve">(34) Siqueira JF,Jr, Rôças IN, Baumgartner JC, Xia T. Searching for </w:t>
      </w:r>
      <w:r w:rsidR="00D4526A">
        <w:t>a</w:t>
      </w:r>
      <w:r w:rsidRPr="00A23086">
        <w:t>rchaea in infections of endodontic origin. J Endod</w:t>
      </w:r>
      <w:r w:rsidR="00D4526A">
        <w:t>.</w:t>
      </w:r>
      <w:r w:rsidRPr="00A23086">
        <w:t xml:space="preserve"> 2005;31:719-22.</w:t>
      </w:r>
    </w:p>
    <w:p w14:paraId="0EDEFD6D" w14:textId="2747B83F" w:rsidR="002757B4" w:rsidRPr="00A23086" w:rsidRDefault="002757B4" w:rsidP="00A23086">
      <w:pPr>
        <w:pStyle w:val="NormalWeb"/>
        <w:spacing w:before="0" w:beforeAutospacing="0" w:after="0" w:afterAutospacing="0" w:line="480" w:lineRule="auto"/>
        <w:jc w:val="both"/>
      </w:pPr>
      <w:r w:rsidRPr="00A23086">
        <w:t xml:space="preserve">(35) Matarazzo F, Ribeiro AC, Faveri M, Taddei C, Martinez MB, Mayer MP. The domain </w:t>
      </w:r>
      <w:r w:rsidR="00D4526A">
        <w:t>a</w:t>
      </w:r>
      <w:r w:rsidRPr="00A23086">
        <w:t>rchaea in human mucosal surfaces. Clin Microbiol Infect</w:t>
      </w:r>
      <w:r w:rsidR="00D4526A">
        <w:t>.</w:t>
      </w:r>
      <w:r w:rsidRPr="00A23086">
        <w:t xml:space="preserve"> 2012;18:834-40.</w:t>
      </w:r>
    </w:p>
    <w:p w14:paraId="1BAD0A0E" w14:textId="7CC8D95B" w:rsidR="002757B4" w:rsidRPr="00A23086" w:rsidRDefault="002757B4" w:rsidP="00A23086">
      <w:pPr>
        <w:pStyle w:val="NormalWeb"/>
        <w:spacing w:before="0" w:beforeAutospacing="0" w:after="0" w:afterAutospacing="0" w:line="480" w:lineRule="auto"/>
        <w:jc w:val="both"/>
      </w:pPr>
      <w:r w:rsidRPr="00A23086">
        <w:t>(36) Wade WG. The oral microbiome in health and disease. Pharmacol Res</w:t>
      </w:r>
      <w:r w:rsidR="00D4526A">
        <w:t>.</w:t>
      </w:r>
      <w:r w:rsidRPr="00A23086">
        <w:t xml:space="preserve"> 2013;69:137-43.</w:t>
      </w:r>
    </w:p>
    <w:p w14:paraId="58676B30" w14:textId="7DD0458F" w:rsidR="002757B4" w:rsidRPr="00A23086" w:rsidRDefault="002757B4" w:rsidP="00A23086">
      <w:pPr>
        <w:pStyle w:val="NormalWeb"/>
        <w:spacing w:before="0" w:beforeAutospacing="0" w:after="0" w:afterAutospacing="0" w:line="480" w:lineRule="auto"/>
        <w:jc w:val="both"/>
      </w:pPr>
      <w:r w:rsidRPr="00A23086">
        <w:t xml:space="preserve">(37) Huynh HT, Nkamga VD, Drancourt M, Aboudharam G. Genetic variants of dental plaque </w:t>
      </w:r>
      <w:proofErr w:type="spellStart"/>
      <w:r w:rsidR="00274CA2" w:rsidRPr="00274CA2">
        <w:rPr>
          <w:i/>
          <w:iCs/>
        </w:rPr>
        <w:t>M</w:t>
      </w:r>
      <w:r w:rsidRPr="00274CA2">
        <w:rPr>
          <w:i/>
          <w:iCs/>
        </w:rPr>
        <w:t>ethanobrevibacter</w:t>
      </w:r>
      <w:proofErr w:type="spellEnd"/>
      <w:r w:rsidRPr="00274CA2">
        <w:rPr>
          <w:i/>
          <w:iCs/>
        </w:rPr>
        <w:t xml:space="preserve"> </w:t>
      </w:r>
      <w:proofErr w:type="spellStart"/>
      <w:r w:rsidRPr="00274CA2">
        <w:rPr>
          <w:i/>
          <w:iCs/>
        </w:rPr>
        <w:t>oralis</w:t>
      </w:r>
      <w:proofErr w:type="spellEnd"/>
      <w:r w:rsidRPr="00A23086">
        <w:t>. Eur J Clin Microbiol Infect Dis</w:t>
      </w:r>
      <w:r w:rsidR="00D4526A">
        <w:t>.</w:t>
      </w:r>
      <w:r w:rsidRPr="00A23086">
        <w:t xml:space="preserve"> 2015;34:1097-101.</w:t>
      </w:r>
    </w:p>
    <w:p w14:paraId="128801CF" w14:textId="48227C76" w:rsidR="002757B4" w:rsidRPr="00A23086" w:rsidRDefault="002757B4" w:rsidP="00A23086">
      <w:pPr>
        <w:pStyle w:val="NormalWeb"/>
        <w:spacing w:before="0" w:beforeAutospacing="0" w:after="0" w:afterAutospacing="0" w:line="480" w:lineRule="auto"/>
        <w:jc w:val="both"/>
      </w:pPr>
      <w:r w:rsidRPr="00A23086">
        <w:t xml:space="preserve">(38) Horz HP, Conrads G. Methanogenic </w:t>
      </w:r>
      <w:r w:rsidR="007E54E1">
        <w:t>a</w:t>
      </w:r>
      <w:r w:rsidRPr="00A23086">
        <w:t>rchaea and oral infections - ways to unravel the black box. J Oral Microbiol</w:t>
      </w:r>
      <w:r w:rsidR="007E54E1">
        <w:t>.</w:t>
      </w:r>
      <w:r w:rsidRPr="00A23086">
        <w:t xml:space="preserve"> 2011;3:</w:t>
      </w:r>
      <w:r w:rsidR="007369CD">
        <w:t>doi:</w:t>
      </w:r>
      <w:r w:rsidRPr="00A23086">
        <w:t>10.3402/jom.v3i0.5940.</w:t>
      </w:r>
    </w:p>
    <w:p w14:paraId="06BA0EDC" w14:textId="4E60CFBA" w:rsidR="002757B4" w:rsidRPr="00A23086" w:rsidRDefault="002757B4" w:rsidP="00A23086">
      <w:pPr>
        <w:pStyle w:val="NormalWeb"/>
        <w:spacing w:before="0" w:beforeAutospacing="0" w:after="0" w:afterAutospacing="0" w:line="480" w:lineRule="auto"/>
        <w:jc w:val="both"/>
      </w:pPr>
      <w:r w:rsidRPr="00A23086">
        <w:t>(39) Grine G, Terrer E, Boualam MA, Aboudharam G, Chaudet H, Ruimy R, et al. Tobacco-smoking-related prevalence of methanogens in the oral fluid microbiota. Sci Rep</w:t>
      </w:r>
      <w:r w:rsidR="007369CD">
        <w:t>.</w:t>
      </w:r>
      <w:r w:rsidRPr="00A23086">
        <w:t xml:space="preserve"> 2018;8:9197.</w:t>
      </w:r>
    </w:p>
    <w:p w14:paraId="2AD8CB4A" w14:textId="30F7B3F6" w:rsidR="002757B4" w:rsidRPr="00A23086" w:rsidRDefault="002757B4" w:rsidP="00A23086">
      <w:pPr>
        <w:pStyle w:val="NormalWeb"/>
        <w:spacing w:before="0" w:beforeAutospacing="0" w:after="0" w:afterAutospacing="0" w:line="480" w:lineRule="auto"/>
        <w:jc w:val="both"/>
      </w:pPr>
      <w:r w:rsidRPr="00A23086">
        <w:t>(40) Horz HP, Robertz N, Vianna ME, Henne K, Conrads G. Relationship between methanogenic archaea and subgingival microbial complexes in human periodontitis. Anaerobe</w:t>
      </w:r>
      <w:r w:rsidR="00BA3A81">
        <w:t>.</w:t>
      </w:r>
      <w:r w:rsidRPr="00A23086">
        <w:t xml:space="preserve"> 2015;35:10-2.</w:t>
      </w:r>
    </w:p>
    <w:p w14:paraId="59FBA6A7" w14:textId="3E24677A" w:rsidR="002757B4" w:rsidRPr="00A23086" w:rsidRDefault="002757B4" w:rsidP="00A23086">
      <w:pPr>
        <w:pStyle w:val="NormalWeb"/>
        <w:spacing w:before="0" w:beforeAutospacing="0" w:after="0" w:afterAutospacing="0" w:line="480" w:lineRule="auto"/>
        <w:jc w:val="both"/>
      </w:pPr>
      <w:r w:rsidRPr="00A23086">
        <w:t>(41) Mosaddad SA, Tahmasebi E, Yazdanian A, Rezvani MB, Seifalian A, Yazdanian M, et al. Oral microbial biofilms: an update. Eur J Clin Microbiol Infect Dis</w:t>
      </w:r>
      <w:r w:rsidR="00BA3A81">
        <w:t>.</w:t>
      </w:r>
      <w:r w:rsidRPr="00A23086">
        <w:t xml:space="preserve"> 2019;38:2005-19.</w:t>
      </w:r>
    </w:p>
    <w:p w14:paraId="26354D87" w14:textId="6FEC6C27" w:rsidR="002757B4" w:rsidRPr="00A23086" w:rsidRDefault="002757B4" w:rsidP="00A23086">
      <w:pPr>
        <w:pStyle w:val="NormalWeb"/>
        <w:spacing w:before="0" w:beforeAutospacing="0" w:after="0" w:afterAutospacing="0" w:line="480" w:lineRule="auto"/>
        <w:jc w:val="both"/>
      </w:pPr>
      <w:r w:rsidRPr="00A23086">
        <w:t xml:space="preserve">(42) Sampaio-Maia B, Caldas IM, Pereira ML, Pérez-Mongiovi D, Araujo R. The </w:t>
      </w:r>
      <w:r w:rsidR="00817628">
        <w:t>o</w:t>
      </w:r>
      <w:r w:rsidRPr="00A23086">
        <w:t xml:space="preserve">ral </w:t>
      </w:r>
      <w:r w:rsidR="00817628">
        <w:t>m</w:t>
      </w:r>
      <w:r w:rsidRPr="00A23086">
        <w:t xml:space="preserve">icrobiome in </w:t>
      </w:r>
      <w:r w:rsidR="00FB0560">
        <w:t>h</w:t>
      </w:r>
      <w:r w:rsidRPr="00A23086">
        <w:t xml:space="preserve">ealth and </w:t>
      </w:r>
      <w:r w:rsidR="00FB0560" w:rsidRPr="00A23086">
        <w:t>its implication in oral and systemic dise</w:t>
      </w:r>
      <w:r w:rsidRPr="00A23086">
        <w:t>ases. Adv Appl Microbiol</w:t>
      </w:r>
      <w:r w:rsidR="00FB0560">
        <w:t>.</w:t>
      </w:r>
      <w:r w:rsidRPr="00A23086">
        <w:t xml:space="preserve"> 2016;97:171-210.</w:t>
      </w:r>
    </w:p>
    <w:p w14:paraId="65EC0D5B" w14:textId="13E94C5A" w:rsidR="002757B4" w:rsidRPr="00A23086" w:rsidRDefault="002757B4" w:rsidP="00A23086">
      <w:pPr>
        <w:pStyle w:val="NormalWeb"/>
        <w:spacing w:before="0" w:beforeAutospacing="0" w:after="0" w:afterAutospacing="0" w:line="480" w:lineRule="auto"/>
        <w:jc w:val="both"/>
        <w:rPr>
          <w:lang w:val="es-ES"/>
        </w:rPr>
      </w:pPr>
      <w:r w:rsidRPr="00A23086">
        <w:t xml:space="preserve">(43) Kensara A, Hefni E, Williams MA, Saito H, Mongodin E, Masri R. Microbiological </w:t>
      </w:r>
      <w:r w:rsidR="00FB0560" w:rsidRPr="00A23086">
        <w:t>profile and human immune response associated with peri-implantitis: a systematic review</w:t>
      </w:r>
      <w:r w:rsidRPr="00A23086">
        <w:t xml:space="preserve">. </w:t>
      </w:r>
      <w:r w:rsidRPr="00A23086">
        <w:rPr>
          <w:lang w:val="es-ES"/>
        </w:rPr>
        <w:t>J Prosthodont</w:t>
      </w:r>
      <w:r w:rsidR="00FB0560">
        <w:rPr>
          <w:lang w:val="es-ES"/>
        </w:rPr>
        <w:t>.</w:t>
      </w:r>
      <w:r w:rsidRPr="00A23086">
        <w:rPr>
          <w:lang w:val="es-ES"/>
        </w:rPr>
        <w:t xml:space="preserve"> 2020</w:t>
      </w:r>
      <w:r w:rsidR="002D405E">
        <w:rPr>
          <w:lang w:val="es-ES"/>
        </w:rPr>
        <w:t>;</w:t>
      </w:r>
      <w:r w:rsidR="00BC2F49" w:rsidRPr="00BC2F49">
        <w:rPr>
          <w:lang w:val="es-ES"/>
        </w:rPr>
        <w:t>doi: 10.1111/jopr.13270</w:t>
      </w:r>
      <w:r w:rsidR="00BC2F49">
        <w:rPr>
          <w:lang w:val="es-ES"/>
        </w:rPr>
        <w:t>.</w:t>
      </w:r>
    </w:p>
    <w:p w14:paraId="2BC949AE" w14:textId="114DC2B4" w:rsidR="002757B4" w:rsidRPr="00A23086" w:rsidRDefault="002757B4" w:rsidP="00A23086">
      <w:pPr>
        <w:pStyle w:val="NormalWeb"/>
        <w:spacing w:before="0" w:beforeAutospacing="0" w:after="0" w:afterAutospacing="0" w:line="480" w:lineRule="auto"/>
        <w:jc w:val="both"/>
      </w:pPr>
      <w:r w:rsidRPr="00A23086">
        <w:rPr>
          <w:lang w:val="es-ES"/>
        </w:rPr>
        <w:t xml:space="preserve">(44) Pérez-Chaparro PJ, Gonçalves C, Figueiredo LC, Faveri M, Lobão E, Tamashiro N, et al. </w:t>
      </w:r>
      <w:r w:rsidRPr="00A23086">
        <w:t>Newly identified pathogens associated with periodontitis: a systematic review. J Dent Res</w:t>
      </w:r>
      <w:r w:rsidR="00BC2F49">
        <w:t>.</w:t>
      </w:r>
      <w:r w:rsidRPr="00A23086">
        <w:t xml:space="preserve"> 2014;93:846-58.</w:t>
      </w:r>
    </w:p>
    <w:p w14:paraId="641C6815" w14:textId="75D7BA93" w:rsidR="002757B4" w:rsidRPr="00A23086" w:rsidRDefault="002757B4" w:rsidP="00A23086">
      <w:pPr>
        <w:pStyle w:val="NormalWeb"/>
        <w:spacing w:before="0" w:beforeAutospacing="0" w:after="0" w:afterAutospacing="0" w:line="480" w:lineRule="auto"/>
        <w:jc w:val="both"/>
      </w:pPr>
      <w:r w:rsidRPr="00A23086">
        <w:t>(45) Huynh HT, Pignoly M, Nkamga VD, Drancourt M, Aboudharam G. The repertoire of archaea cultivated from severe periodontitis. PLoS One</w:t>
      </w:r>
      <w:r w:rsidR="00BC2F49">
        <w:t xml:space="preserve">. </w:t>
      </w:r>
      <w:r w:rsidRPr="00A23086">
        <w:t>2015;10:e0121565.</w:t>
      </w:r>
    </w:p>
    <w:p w14:paraId="30D1DF99" w14:textId="55A136B8" w:rsidR="002757B4" w:rsidRPr="00A23086" w:rsidRDefault="002757B4" w:rsidP="00A23086">
      <w:pPr>
        <w:pStyle w:val="NormalWeb"/>
        <w:spacing w:before="0" w:beforeAutospacing="0" w:after="0" w:afterAutospacing="0" w:line="480" w:lineRule="auto"/>
        <w:jc w:val="both"/>
      </w:pPr>
      <w:r w:rsidRPr="00A23086">
        <w:t xml:space="preserve">(46) Deng ZL, Szafrański SP, Jarek M, Bhuju S, Wagner-Döbler I. Dysbiosis in chronic periodontitis: </w:t>
      </w:r>
      <w:r w:rsidR="00BC2F49">
        <w:t>k</w:t>
      </w:r>
      <w:r w:rsidRPr="00A23086">
        <w:t>ey microbial players and interactions with the human host. Sci Rep</w:t>
      </w:r>
      <w:r w:rsidR="00BC2F49">
        <w:t>.</w:t>
      </w:r>
      <w:r w:rsidRPr="00A23086">
        <w:t xml:space="preserve"> 2017;7:3703.</w:t>
      </w:r>
    </w:p>
    <w:p w14:paraId="7E7BAE9F" w14:textId="0A3C3955" w:rsidR="002757B4" w:rsidRPr="00A23086" w:rsidRDefault="002757B4" w:rsidP="00A23086">
      <w:pPr>
        <w:pStyle w:val="NormalWeb"/>
        <w:spacing w:before="0" w:beforeAutospacing="0" w:after="0" w:afterAutospacing="0" w:line="480" w:lineRule="auto"/>
        <w:jc w:val="both"/>
      </w:pPr>
      <w:r w:rsidRPr="00A23086">
        <w:t xml:space="preserve">(47) Vianna ME, Conrads G, Gomes BP, Horz HP. T-RFLP-based mcrA gene analysis of methanogenic archaea in association with oral infections and evidence of a novel </w:t>
      </w:r>
      <w:proofErr w:type="spellStart"/>
      <w:r w:rsidR="004256A6" w:rsidRPr="00C25EF8">
        <w:rPr>
          <w:i/>
          <w:iCs/>
        </w:rPr>
        <w:t>M</w:t>
      </w:r>
      <w:r w:rsidRPr="00C25EF8">
        <w:rPr>
          <w:i/>
          <w:iCs/>
        </w:rPr>
        <w:t>ethanobrevibacter</w:t>
      </w:r>
      <w:proofErr w:type="spellEnd"/>
      <w:r w:rsidRPr="00A23086">
        <w:t xml:space="preserve"> phylotype. Oral Microbiol Immunol</w:t>
      </w:r>
      <w:r w:rsidR="00BC75E8">
        <w:t>.</w:t>
      </w:r>
      <w:r w:rsidRPr="00A23086">
        <w:t xml:space="preserve"> 2009;24:417-22.</w:t>
      </w:r>
    </w:p>
    <w:p w14:paraId="69E6F2E2" w14:textId="4D103072" w:rsidR="002757B4" w:rsidRPr="00A23086" w:rsidRDefault="002757B4" w:rsidP="00A23086">
      <w:pPr>
        <w:pStyle w:val="NormalWeb"/>
        <w:spacing w:before="0" w:beforeAutospacing="0" w:after="0" w:afterAutospacing="0" w:line="480" w:lineRule="auto"/>
        <w:jc w:val="both"/>
      </w:pPr>
      <w:r w:rsidRPr="00A23086">
        <w:t xml:space="preserve">(48) Nkamga VD, Huynh HT, Aboudharam G, Ruimy R, Drancourt M. Diversity of </w:t>
      </w:r>
      <w:proofErr w:type="gramStart"/>
      <w:r w:rsidRPr="00A23086">
        <w:t>human-associated</w:t>
      </w:r>
      <w:proofErr w:type="gramEnd"/>
      <w:r w:rsidRPr="00A23086">
        <w:t xml:space="preserve"> </w:t>
      </w:r>
      <w:proofErr w:type="spellStart"/>
      <w:r w:rsidR="00C25EF8" w:rsidRPr="00C25EF8">
        <w:rPr>
          <w:i/>
          <w:iCs/>
        </w:rPr>
        <w:t>M</w:t>
      </w:r>
      <w:r w:rsidRPr="00C25EF8">
        <w:rPr>
          <w:i/>
          <w:iCs/>
        </w:rPr>
        <w:t>ethanobrevibacter</w:t>
      </w:r>
      <w:proofErr w:type="spellEnd"/>
      <w:r w:rsidRPr="00C25EF8">
        <w:rPr>
          <w:i/>
          <w:iCs/>
        </w:rPr>
        <w:t xml:space="preserve"> </w:t>
      </w:r>
      <w:proofErr w:type="spellStart"/>
      <w:r w:rsidRPr="00C25EF8">
        <w:rPr>
          <w:i/>
          <w:iCs/>
        </w:rPr>
        <w:t>smithii</w:t>
      </w:r>
      <w:proofErr w:type="spellEnd"/>
      <w:r w:rsidRPr="00C25EF8">
        <w:rPr>
          <w:i/>
          <w:iCs/>
        </w:rPr>
        <w:t xml:space="preserve"> </w:t>
      </w:r>
      <w:r w:rsidRPr="00A23086">
        <w:t>isolates revealed by multispacer sequence typing. Curr Microbiol</w:t>
      </w:r>
      <w:r w:rsidR="00BC75E8">
        <w:t>.</w:t>
      </w:r>
      <w:r w:rsidRPr="00A23086">
        <w:t xml:space="preserve"> 2015;70:810-5.</w:t>
      </w:r>
    </w:p>
    <w:p w14:paraId="5C00C24F" w14:textId="0B15D04E" w:rsidR="002757B4" w:rsidRPr="00A23086" w:rsidRDefault="002757B4" w:rsidP="00A23086">
      <w:pPr>
        <w:pStyle w:val="NormalWeb"/>
        <w:spacing w:before="0" w:beforeAutospacing="0" w:after="0" w:afterAutospacing="0" w:line="480" w:lineRule="auto"/>
        <w:jc w:val="both"/>
      </w:pPr>
      <w:r w:rsidRPr="00A23086">
        <w:t>(49) Vianna ME, Holtgraewe S, Seyfarth I, Conrads G, Horz HP. Quantitative analysis of three hydrogenotrophic microbial groups, methanogenic archaea, sulfate-reducing bacteria, and acetogenic bacteria, within plaque biofilms associated with human periodontal disease. J Bacteriol</w:t>
      </w:r>
      <w:r w:rsidR="002873EC">
        <w:t>.</w:t>
      </w:r>
      <w:r w:rsidRPr="00A23086">
        <w:t xml:space="preserve"> 2008;190:3779-85.</w:t>
      </w:r>
    </w:p>
    <w:p w14:paraId="242B345B" w14:textId="4B634A65" w:rsidR="002757B4" w:rsidRPr="00A23086" w:rsidRDefault="002757B4" w:rsidP="00A23086">
      <w:pPr>
        <w:pStyle w:val="NormalWeb"/>
        <w:spacing w:before="0" w:beforeAutospacing="0" w:after="0" w:afterAutospacing="0" w:line="480" w:lineRule="auto"/>
        <w:jc w:val="both"/>
      </w:pPr>
      <w:r w:rsidRPr="00A23086">
        <w:t>(50) Conway de Macario E, Macario AJ. Methanogenic archaea in health and disease: a novel paradigm of microbial pathogenesis. Int J Med Microbiol</w:t>
      </w:r>
      <w:r w:rsidR="002873EC">
        <w:t>.</w:t>
      </w:r>
      <w:r w:rsidRPr="00A23086">
        <w:t xml:space="preserve"> 2009;299:99-108.</w:t>
      </w:r>
    </w:p>
    <w:p w14:paraId="288450DD" w14:textId="055D5155" w:rsidR="002757B4" w:rsidRPr="00A23086" w:rsidRDefault="002757B4" w:rsidP="00A23086">
      <w:pPr>
        <w:pStyle w:val="NormalWeb"/>
        <w:spacing w:before="0" w:beforeAutospacing="0" w:after="0" w:afterAutospacing="0" w:line="480" w:lineRule="auto"/>
        <w:jc w:val="both"/>
      </w:pPr>
      <w:r w:rsidRPr="00A23086">
        <w:t>(51) Khelaifia S, Lagier JC, Nkamga VD, Guilhot E, Drancourt M, Raoult D. Aerobic culture of methanogenic archaea without an external source of hydrogen. Eur J Clin Microbiol Infect Dis</w:t>
      </w:r>
      <w:r w:rsidR="002873EC">
        <w:t xml:space="preserve">. </w:t>
      </w:r>
      <w:r w:rsidRPr="00A23086">
        <w:t>2016;35:985-91.</w:t>
      </w:r>
    </w:p>
    <w:p w14:paraId="771F04E6" w14:textId="696FB7CC" w:rsidR="002757B4" w:rsidRPr="00A23086" w:rsidRDefault="002757B4" w:rsidP="00A23086">
      <w:pPr>
        <w:pStyle w:val="NormalWeb"/>
        <w:spacing w:before="0" w:beforeAutospacing="0" w:after="0" w:afterAutospacing="0" w:line="480" w:lineRule="auto"/>
        <w:jc w:val="both"/>
      </w:pPr>
      <w:r w:rsidRPr="00A23086">
        <w:t>(52) Philips A, Stolarek I, Kuczkowska B, Juras A, Handschuh L, Piontek J, et al. Comprehensive analysis of microorganisms accompanying human archaeological remains. Gigascience</w:t>
      </w:r>
      <w:r w:rsidR="002873EC">
        <w:t xml:space="preserve">. </w:t>
      </w:r>
      <w:r w:rsidRPr="00A23086">
        <w:t>2017;6:1-13.</w:t>
      </w:r>
    </w:p>
    <w:p w14:paraId="279E487A" w14:textId="23C1E7EA" w:rsidR="00B6485C" w:rsidRPr="00A23086" w:rsidRDefault="002757B4" w:rsidP="002873EC">
      <w:pPr>
        <w:pStyle w:val="NormalWeb"/>
        <w:spacing w:before="0" w:beforeAutospacing="0" w:after="0" w:afterAutospacing="0" w:line="480" w:lineRule="auto"/>
        <w:jc w:val="both"/>
      </w:pPr>
      <w:r w:rsidRPr="00A23086">
        <w:t>(53) Chaudhary PP, Conway PL, Schlundt J. Methanogens in humans: potentially beneficial or harmful for health. Appl Microbiol Biotechnol</w:t>
      </w:r>
      <w:r w:rsidR="002873EC">
        <w:t>.</w:t>
      </w:r>
      <w:r w:rsidRPr="00A23086">
        <w:t xml:space="preserve"> 2018;102:3095-104.</w:t>
      </w:r>
      <w:r w:rsidRPr="00A23086">
        <w:fldChar w:fldCharType="end"/>
      </w:r>
    </w:p>
    <w:sectPr w:rsidR="00B6485C" w:rsidRPr="00A2308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5C372D"/>
    <w:multiLevelType w:val="hybridMultilevel"/>
    <w:tmpl w:val="E3E8F8E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hideSpellingErrors/>
  <w:hideGrammaticalError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UwNjc1NzYzNzEwMDVS0lEKTi0uzszPAykwrAUAebkQASwAAAA="/>
  </w:docVars>
  <w:rsids>
    <w:rsidRoot w:val="00B34EDF"/>
    <w:rsid w:val="00000911"/>
    <w:rsid w:val="0000724D"/>
    <w:rsid w:val="00012CE2"/>
    <w:rsid w:val="00014524"/>
    <w:rsid w:val="0001686A"/>
    <w:rsid w:val="000228DF"/>
    <w:rsid w:val="000244BC"/>
    <w:rsid w:val="00025E51"/>
    <w:rsid w:val="00030CA1"/>
    <w:rsid w:val="00030ECA"/>
    <w:rsid w:val="000330A7"/>
    <w:rsid w:val="00044F5C"/>
    <w:rsid w:val="000461E9"/>
    <w:rsid w:val="000474F2"/>
    <w:rsid w:val="0005230E"/>
    <w:rsid w:val="0005488E"/>
    <w:rsid w:val="00055EB0"/>
    <w:rsid w:val="0006027D"/>
    <w:rsid w:val="00062593"/>
    <w:rsid w:val="0006361F"/>
    <w:rsid w:val="000637AA"/>
    <w:rsid w:val="00064102"/>
    <w:rsid w:val="00072417"/>
    <w:rsid w:val="000728AF"/>
    <w:rsid w:val="000801C3"/>
    <w:rsid w:val="0009243C"/>
    <w:rsid w:val="000A186D"/>
    <w:rsid w:val="000A7E05"/>
    <w:rsid w:val="000B2B4D"/>
    <w:rsid w:val="000B358D"/>
    <w:rsid w:val="000B3F42"/>
    <w:rsid w:val="000B6A7A"/>
    <w:rsid w:val="000C50C9"/>
    <w:rsid w:val="000C7326"/>
    <w:rsid w:val="000F008D"/>
    <w:rsid w:val="0010146F"/>
    <w:rsid w:val="00102DA4"/>
    <w:rsid w:val="001038B1"/>
    <w:rsid w:val="00104894"/>
    <w:rsid w:val="001073B2"/>
    <w:rsid w:val="00114751"/>
    <w:rsid w:val="001242BA"/>
    <w:rsid w:val="001247D3"/>
    <w:rsid w:val="00126726"/>
    <w:rsid w:val="001315DF"/>
    <w:rsid w:val="00133693"/>
    <w:rsid w:val="00140D88"/>
    <w:rsid w:val="00152DE6"/>
    <w:rsid w:val="00154FC7"/>
    <w:rsid w:val="00155239"/>
    <w:rsid w:val="00164B4D"/>
    <w:rsid w:val="00164B69"/>
    <w:rsid w:val="0017134B"/>
    <w:rsid w:val="00171BF1"/>
    <w:rsid w:val="001A01C6"/>
    <w:rsid w:val="001C16B8"/>
    <w:rsid w:val="001C43A9"/>
    <w:rsid w:val="001D0C01"/>
    <w:rsid w:val="001D325A"/>
    <w:rsid w:val="001D7BAB"/>
    <w:rsid w:val="001E6F02"/>
    <w:rsid w:val="001F35A4"/>
    <w:rsid w:val="001F46AA"/>
    <w:rsid w:val="001F46D6"/>
    <w:rsid w:val="00207098"/>
    <w:rsid w:val="0020795B"/>
    <w:rsid w:val="00211FCF"/>
    <w:rsid w:val="00222C7C"/>
    <w:rsid w:val="00226F24"/>
    <w:rsid w:val="0023083A"/>
    <w:rsid w:val="002371AE"/>
    <w:rsid w:val="00244D0F"/>
    <w:rsid w:val="002566C2"/>
    <w:rsid w:val="00264156"/>
    <w:rsid w:val="00271CE4"/>
    <w:rsid w:val="00274CA2"/>
    <w:rsid w:val="002757B4"/>
    <w:rsid w:val="00275F6E"/>
    <w:rsid w:val="00281C59"/>
    <w:rsid w:val="00285EA5"/>
    <w:rsid w:val="00286707"/>
    <w:rsid w:val="002873EC"/>
    <w:rsid w:val="002914B7"/>
    <w:rsid w:val="00294C07"/>
    <w:rsid w:val="002A1380"/>
    <w:rsid w:val="002A4CB9"/>
    <w:rsid w:val="002A5C63"/>
    <w:rsid w:val="002A6D7A"/>
    <w:rsid w:val="002B4543"/>
    <w:rsid w:val="002B52EF"/>
    <w:rsid w:val="002B685F"/>
    <w:rsid w:val="002C12DF"/>
    <w:rsid w:val="002D405E"/>
    <w:rsid w:val="002D5DFB"/>
    <w:rsid w:val="002D7C87"/>
    <w:rsid w:val="002E4DE9"/>
    <w:rsid w:val="002E51FC"/>
    <w:rsid w:val="002E68D6"/>
    <w:rsid w:val="002F2122"/>
    <w:rsid w:val="002F398A"/>
    <w:rsid w:val="002F59A6"/>
    <w:rsid w:val="00306309"/>
    <w:rsid w:val="00313351"/>
    <w:rsid w:val="003225F7"/>
    <w:rsid w:val="00323EBF"/>
    <w:rsid w:val="003331C9"/>
    <w:rsid w:val="0034164A"/>
    <w:rsid w:val="00352393"/>
    <w:rsid w:val="003609FE"/>
    <w:rsid w:val="003631AD"/>
    <w:rsid w:val="003A2BA1"/>
    <w:rsid w:val="003A38EB"/>
    <w:rsid w:val="003B1B62"/>
    <w:rsid w:val="003B1C39"/>
    <w:rsid w:val="003B22EF"/>
    <w:rsid w:val="003B3D9F"/>
    <w:rsid w:val="003B4304"/>
    <w:rsid w:val="003B7F22"/>
    <w:rsid w:val="003C3294"/>
    <w:rsid w:val="003D1EE1"/>
    <w:rsid w:val="003D3DAE"/>
    <w:rsid w:val="003E3BB9"/>
    <w:rsid w:val="003F1CFC"/>
    <w:rsid w:val="003F4235"/>
    <w:rsid w:val="003F7965"/>
    <w:rsid w:val="00401782"/>
    <w:rsid w:val="004024D0"/>
    <w:rsid w:val="00404D33"/>
    <w:rsid w:val="004105B3"/>
    <w:rsid w:val="00414FA4"/>
    <w:rsid w:val="00416C51"/>
    <w:rsid w:val="00417865"/>
    <w:rsid w:val="00421971"/>
    <w:rsid w:val="00421DC1"/>
    <w:rsid w:val="00423ADB"/>
    <w:rsid w:val="004256A6"/>
    <w:rsid w:val="0044176C"/>
    <w:rsid w:val="004430B2"/>
    <w:rsid w:val="004432F1"/>
    <w:rsid w:val="00452035"/>
    <w:rsid w:val="004520FD"/>
    <w:rsid w:val="00460F89"/>
    <w:rsid w:val="004674D6"/>
    <w:rsid w:val="004679B1"/>
    <w:rsid w:val="00473721"/>
    <w:rsid w:val="0048005B"/>
    <w:rsid w:val="00481CE1"/>
    <w:rsid w:val="004822A5"/>
    <w:rsid w:val="00483D7E"/>
    <w:rsid w:val="00485867"/>
    <w:rsid w:val="004861C1"/>
    <w:rsid w:val="00486B86"/>
    <w:rsid w:val="00486EA2"/>
    <w:rsid w:val="004903C8"/>
    <w:rsid w:val="00491A66"/>
    <w:rsid w:val="004A0F8C"/>
    <w:rsid w:val="004A1C53"/>
    <w:rsid w:val="004A1D39"/>
    <w:rsid w:val="004B1DDD"/>
    <w:rsid w:val="004C5143"/>
    <w:rsid w:val="004D54C9"/>
    <w:rsid w:val="004D7B7C"/>
    <w:rsid w:val="004E34FF"/>
    <w:rsid w:val="004E49E5"/>
    <w:rsid w:val="004E5B8E"/>
    <w:rsid w:val="004F2B90"/>
    <w:rsid w:val="004F6535"/>
    <w:rsid w:val="0050041F"/>
    <w:rsid w:val="005008ED"/>
    <w:rsid w:val="005025B0"/>
    <w:rsid w:val="0050304B"/>
    <w:rsid w:val="00503F21"/>
    <w:rsid w:val="0050564F"/>
    <w:rsid w:val="005125C0"/>
    <w:rsid w:val="00513B32"/>
    <w:rsid w:val="00522197"/>
    <w:rsid w:val="00522A2E"/>
    <w:rsid w:val="00525AC6"/>
    <w:rsid w:val="005322A5"/>
    <w:rsid w:val="00533139"/>
    <w:rsid w:val="00534859"/>
    <w:rsid w:val="00540ABF"/>
    <w:rsid w:val="005428AD"/>
    <w:rsid w:val="005446A5"/>
    <w:rsid w:val="00554184"/>
    <w:rsid w:val="00562E7F"/>
    <w:rsid w:val="00564A9C"/>
    <w:rsid w:val="00570DE7"/>
    <w:rsid w:val="005808D8"/>
    <w:rsid w:val="00582BE1"/>
    <w:rsid w:val="00584D2C"/>
    <w:rsid w:val="00586434"/>
    <w:rsid w:val="005866CB"/>
    <w:rsid w:val="00592BDC"/>
    <w:rsid w:val="00596415"/>
    <w:rsid w:val="005B3C47"/>
    <w:rsid w:val="005B4009"/>
    <w:rsid w:val="005B770A"/>
    <w:rsid w:val="005C5084"/>
    <w:rsid w:val="005D25AD"/>
    <w:rsid w:val="005E0952"/>
    <w:rsid w:val="005E4DFA"/>
    <w:rsid w:val="005E570E"/>
    <w:rsid w:val="005E5BDE"/>
    <w:rsid w:val="005E7EE1"/>
    <w:rsid w:val="005F0AE0"/>
    <w:rsid w:val="005F4564"/>
    <w:rsid w:val="005F66E2"/>
    <w:rsid w:val="005F778E"/>
    <w:rsid w:val="00603DDE"/>
    <w:rsid w:val="00604B08"/>
    <w:rsid w:val="00610929"/>
    <w:rsid w:val="0061230B"/>
    <w:rsid w:val="006153C3"/>
    <w:rsid w:val="00617F36"/>
    <w:rsid w:val="00624936"/>
    <w:rsid w:val="00626052"/>
    <w:rsid w:val="006268ED"/>
    <w:rsid w:val="00630325"/>
    <w:rsid w:val="00630994"/>
    <w:rsid w:val="006362B7"/>
    <w:rsid w:val="00647962"/>
    <w:rsid w:val="00652F70"/>
    <w:rsid w:val="0065526C"/>
    <w:rsid w:val="00656DEF"/>
    <w:rsid w:val="006630A4"/>
    <w:rsid w:val="00663431"/>
    <w:rsid w:val="00667060"/>
    <w:rsid w:val="00667166"/>
    <w:rsid w:val="00671AFF"/>
    <w:rsid w:val="0067389B"/>
    <w:rsid w:val="00674C1B"/>
    <w:rsid w:val="00676E8D"/>
    <w:rsid w:val="006812D2"/>
    <w:rsid w:val="00682C3F"/>
    <w:rsid w:val="00684F29"/>
    <w:rsid w:val="006866ED"/>
    <w:rsid w:val="006B186B"/>
    <w:rsid w:val="006B4752"/>
    <w:rsid w:val="006B5276"/>
    <w:rsid w:val="006C1358"/>
    <w:rsid w:val="006C18F2"/>
    <w:rsid w:val="006C3EBA"/>
    <w:rsid w:val="006C3F85"/>
    <w:rsid w:val="006C7B87"/>
    <w:rsid w:val="006D2E66"/>
    <w:rsid w:val="006D4A00"/>
    <w:rsid w:val="006D6058"/>
    <w:rsid w:val="006D6B78"/>
    <w:rsid w:val="006E434A"/>
    <w:rsid w:val="006E4894"/>
    <w:rsid w:val="006E5AB3"/>
    <w:rsid w:val="006E5F47"/>
    <w:rsid w:val="006F03C2"/>
    <w:rsid w:val="006F10DF"/>
    <w:rsid w:val="006F1B65"/>
    <w:rsid w:val="006F2781"/>
    <w:rsid w:val="006F3EFB"/>
    <w:rsid w:val="006F541E"/>
    <w:rsid w:val="00702DAC"/>
    <w:rsid w:val="00703AB9"/>
    <w:rsid w:val="00704889"/>
    <w:rsid w:val="0071260A"/>
    <w:rsid w:val="00712FD1"/>
    <w:rsid w:val="00723617"/>
    <w:rsid w:val="00726685"/>
    <w:rsid w:val="00727D32"/>
    <w:rsid w:val="007311CB"/>
    <w:rsid w:val="007329B8"/>
    <w:rsid w:val="0073543E"/>
    <w:rsid w:val="007369CD"/>
    <w:rsid w:val="00744F9D"/>
    <w:rsid w:val="00746CF4"/>
    <w:rsid w:val="007560F2"/>
    <w:rsid w:val="00763348"/>
    <w:rsid w:val="0077121C"/>
    <w:rsid w:val="0077471B"/>
    <w:rsid w:val="007A6572"/>
    <w:rsid w:val="007A70DB"/>
    <w:rsid w:val="007B2117"/>
    <w:rsid w:val="007B3C22"/>
    <w:rsid w:val="007B47E4"/>
    <w:rsid w:val="007B4A47"/>
    <w:rsid w:val="007C30CD"/>
    <w:rsid w:val="007C4DFE"/>
    <w:rsid w:val="007C562A"/>
    <w:rsid w:val="007D3BAD"/>
    <w:rsid w:val="007D6F70"/>
    <w:rsid w:val="007D7170"/>
    <w:rsid w:val="007E21E7"/>
    <w:rsid w:val="007E2EA0"/>
    <w:rsid w:val="007E3262"/>
    <w:rsid w:val="007E54E1"/>
    <w:rsid w:val="007E6EDB"/>
    <w:rsid w:val="007F06C9"/>
    <w:rsid w:val="00805D24"/>
    <w:rsid w:val="008060C9"/>
    <w:rsid w:val="0080630E"/>
    <w:rsid w:val="008126B1"/>
    <w:rsid w:val="00813761"/>
    <w:rsid w:val="00817098"/>
    <w:rsid w:val="00817628"/>
    <w:rsid w:val="00827339"/>
    <w:rsid w:val="00827342"/>
    <w:rsid w:val="0083070B"/>
    <w:rsid w:val="0083261D"/>
    <w:rsid w:val="00833D9D"/>
    <w:rsid w:val="00836596"/>
    <w:rsid w:val="00836D71"/>
    <w:rsid w:val="0084269C"/>
    <w:rsid w:val="0084621C"/>
    <w:rsid w:val="00860912"/>
    <w:rsid w:val="00862C11"/>
    <w:rsid w:val="00865518"/>
    <w:rsid w:val="00870850"/>
    <w:rsid w:val="0087298A"/>
    <w:rsid w:val="00875124"/>
    <w:rsid w:val="008758C6"/>
    <w:rsid w:val="00881868"/>
    <w:rsid w:val="00883C24"/>
    <w:rsid w:val="00890A49"/>
    <w:rsid w:val="008949AD"/>
    <w:rsid w:val="008978B9"/>
    <w:rsid w:val="008A1D31"/>
    <w:rsid w:val="008B076B"/>
    <w:rsid w:val="008B1D64"/>
    <w:rsid w:val="008B7842"/>
    <w:rsid w:val="008C4C9D"/>
    <w:rsid w:val="008D544D"/>
    <w:rsid w:val="008E0781"/>
    <w:rsid w:val="008F1491"/>
    <w:rsid w:val="008F2330"/>
    <w:rsid w:val="008F2792"/>
    <w:rsid w:val="008F4016"/>
    <w:rsid w:val="008F6E02"/>
    <w:rsid w:val="00903C23"/>
    <w:rsid w:val="00903FE8"/>
    <w:rsid w:val="00906BCB"/>
    <w:rsid w:val="009215C7"/>
    <w:rsid w:val="00923CA0"/>
    <w:rsid w:val="00926610"/>
    <w:rsid w:val="00932B9A"/>
    <w:rsid w:val="00963BC4"/>
    <w:rsid w:val="00966402"/>
    <w:rsid w:val="0097070A"/>
    <w:rsid w:val="009774BB"/>
    <w:rsid w:val="00981FF7"/>
    <w:rsid w:val="00985F5D"/>
    <w:rsid w:val="009869C0"/>
    <w:rsid w:val="00987DE4"/>
    <w:rsid w:val="009914DD"/>
    <w:rsid w:val="00997646"/>
    <w:rsid w:val="009976F2"/>
    <w:rsid w:val="00997808"/>
    <w:rsid w:val="009A4341"/>
    <w:rsid w:val="009A522E"/>
    <w:rsid w:val="009A55BC"/>
    <w:rsid w:val="009A7121"/>
    <w:rsid w:val="009B168C"/>
    <w:rsid w:val="009B1CE7"/>
    <w:rsid w:val="009B4CD6"/>
    <w:rsid w:val="009B7D2D"/>
    <w:rsid w:val="009C4B0C"/>
    <w:rsid w:val="009C4B38"/>
    <w:rsid w:val="009C6A58"/>
    <w:rsid w:val="009D2BDD"/>
    <w:rsid w:val="009D3D36"/>
    <w:rsid w:val="009E3BF2"/>
    <w:rsid w:val="009E4240"/>
    <w:rsid w:val="009F2F04"/>
    <w:rsid w:val="00A01AE3"/>
    <w:rsid w:val="00A03912"/>
    <w:rsid w:val="00A07CD9"/>
    <w:rsid w:val="00A118D4"/>
    <w:rsid w:val="00A13E9C"/>
    <w:rsid w:val="00A14EDE"/>
    <w:rsid w:val="00A1599F"/>
    <w:rsid w:val="00A17764"/>
    <w:rsid w:val="00A23086"/>
    <w:rsid w:val="00A354AB"/>
    <w:rsid w:val="00A41803"/>
    <w:rsid w:val="00A41E8C"/>
    <w:rsid w:val="00A43C6A"/>
    <w:rsid w:val="00A44D82"/>
    <w:rsid w:val="00A50E5F"/>
    <w:rsid w:val="00A51D11"/>
    <w:rsid w:val="00A54599"/>
    <w:rsid w:val="00A5605E"/>
    <w:rsid w:val="00A57E3E"/>
    <w:rsid w:val="00A6053D"/>
    <w:rsid w:val="00A7416E"/>
    <w:rsid w:val="00A83A7C"/>
    <w:rsid w:val="00A84734"/>
    <w:rsid w:val="00A848B4"/>
    <w:rsid w:val="00A86F43"/>
    <w:rsid w:val="00A872A3"/>
    <w:rsid w:val="00A94D1B"/>
    <w:rsid w:val="00AA15A3"/>
    <w:rsid w:val="00AB69F8"/>
    <w:rsid w:val="00AC37AA"/>
    <w:rsid w:val="00AD2D69"/>
    <w:rsid w:val="00AD3030"/>
    <w:rsid w:val="00AD5171"/>
    <w:rsid w:val="00AE3F0E"/>
    <w:rsid w:val="00AE4DA9"/>
    <w:rsid w:val="00AF4B1E"/>
    <w:rsid w:val="00B017B9"/>
    <w:rsid w:val="00B01DD5"/>
    <w:rsid w:val="00B075F8"/>
    <w:rsid w:val="00B106DE"/>
    <w:rsid w:val="00B1474C"/>
    <w:rsid w:val="00B15F3C"/>
    <w:rsid w:val="00B241E3"/>
    <w:rsid w:val="00B34EDF"/>
    <w:rsid w:val="00B352C0"/>
    <w:rsid w:val="00B4300A"/>
    <w:rsid w:val="00B508F2"/>
    <w:rsid w:val="00B5424B"/>
    <w:rsid w:val="00B55EF3"/>
    <w:rsid w:val="00B6485C"/>
    <w:rsid w:val="00B6749D"/>
    <w:rsid w:val="00B706ED"/>
    <w:rsid w:val="00B71462"/>
    <w:rsid w:val="00B716DB"/>
    <w:rsid w:val="00B85330"/>
    <w:rsid w:val="00B87589"/>
    <w:rsid w:val="00BA2A92"/>
    <w:rsid w:val="00BA3A81"/>
    <w:rsid w:val="00BA52C4"/>
    <w:rsid w:val="00BA7BFF"/>
    <w:rsid w:val="00BB575E"/>
    <w:rsid w:val="00BB7E6A"/>
    <w:rsid w:val="00BC04D1"/>
    <w:rsid w:val="00BC0ABE"/>
    <w:rsid w:val="00BC2F49"/>
    <w:rsid w:val="00BC75E8"/>
    <w:rsid w:val="00BE028D"/>
    <w:rsid w:val="00BE0F71"/>
    <w:rsid w:val="00BE25C4"/>
    <w:rsid w:val="00BE3314"/>
    <w:rsid w:val="00BE380C"/>
    <w:rsid w:val="00BF3BF6"/>
    <w:rsid w:val="00BF4054"/>
    <w:rsid w:val="00BF5BD5"/>
    <w:rsid w:val="00BF5DCF"/>
    <w:rsid w:val="00C02C4B"/>
    <w:rsid w:val="00C20B35"/>
    <w:rsid w:val="00C20F44"/>
    <w:rsid w:val="00C22724"/>
    <w:rsid w:val="00C25EF8"/>
    <w:rsid w:val="00C3316E"/>
    <w:rsid w:val="00C3325B"/>
    <w:rsid w:val="00C3654D"/>
    <w:rsid w:val="00C37089"/>
    <w:rsid w:val="00C4344C"/>
    <w:rsid w:val="00C47BC6"/>
    <w:rsid w:val="00C52563"/>
    <w:rsid w:val="00C53E0C"/>
    <w:rsid w:val="00C604FC"/>
    <w:rsid w:val="00C64B3B"/>
    <w:rsid w:val="00C74D54"/>
    <w:rsid w:val="00C75835"/>
    <w:rsid w:val="00C77B22"/>
    <w:rsid w:val="00C910E3"/>
    <w:rsid w:val="00C94C36"/>
    <w:rsid w:val="00C95CBD"/>
    <w:rsid w:val="00C9689C"/>
    <w:rsid w:val="00CA1201"/>
    <w:rsid w:val="00CA49C1"/>
    <w:rsid w:val="00CB09FF"/>
    <w:rsid w:val="00CB19F9"/>
    <w:rsid w:val="00CB20F7"/>
    <w:rsid w:val="00CB3A0A"/>
    <w:rsid w:val="00CC20E6"/>
    <w:rsid w:val="00CC2E54"/>
    <w:rsid w:val="00CC5ACA"/>
    <w:rsid w:val="00CD762E"/>
    <w:rsid w:val="00CD78BC"/>
    <w:rsid w:val="00CF6BB8"/>
    <w:rsid w:val="00D0185F"/>
    <w:rsid w:val="00D02902"/>
    <w:rsid w:val="00D160F6"/>
    <w:rsid w:val="00D1650D"/>
    <w:rsid w:val="00D21276"/>
    <w:rsid w:val="00D21633"/>
    <w:rsid w:val="00D229F1"/>
    <w:rsid w:val="00D25530"/>
    <w:rsid w:val="00D31292"/>
    <w:rsid w:val="00D336CB"/>
    <w:rsid w:val="00D37C56"/>
    <w:rsid w:val="00D37F01"/>
    <w:rsid w:val="00D4526A"/>
    <w:rsid w:val="00D51474"/>
    <w:rsid w:val="00D5471D"/>
    <w:rsid w:val="00D627C1"/>
    <w:rsid w:val="00D62847"/>
    <w:rsid w:val="00D74E5A"/>
    <w:rsid w:val="00D8020B"/>
    <w:rsid w:val="00D86774"/>
    <w:rsid w:val="00D92735"/>
    <w:rsid w:val="00D94BAA"/>
    <w:rsid w:val="00D95783"/>
    <w:rsid w:val="00D957ED"/>
    <w:rsid w:val="00D95AE3"/>
    <w:rsid w:val="00D95BA2"/>
    <w:rsid w:val="00D96CCD"/>
    <w:rsid w:val="00DC17EA"/>
    <w:rsid w:val="00DC285B"/>
    <w:rsid w:val="00DC3057"/>
    <w:rsid w:val="00DC73A9"/>
    <w:rsid w:val="00DD0ACA"/>
    <w:rsid w:val="00DD0E3F"/>
    <w:rsid w:val="00DD1FD1"/>
    <w:rsid w:val="00DD5545"/>
    <w:rsid w:val="00DD57F0"/>
    <w:rsid w:val="00DD72D3"/>
    <w:rsid w:val="00DE2CE4"/>
    <w:rsid w:val="00DE3CD6"/>
    <w:rsid w:val="00DE4419"/>
    <w:rsid w:val="00DF6047"/>
    <w:rsid w:val="00E007F5"/>
    <w:rsid w:val="00E01CBA"/>
    <w:rsid w:val="00E109EA"/>
    <w:rsid w:val="00E16811"/>
    <w:rsid w:val="00E21076"/>
    <w:rsid w:val="00E24374"/>
    <w:rsid w:val="00E31C92"/>
    <w:rsid w:val="00E3369A"/>
    <w:rsid w:val="00E33BF5"/>
    <w:rsid w:val="00E369BE"/>
    <w:rsid w:val="00E419BA"/>
    <w:rsid w:val="00E45028"/>
    <w:rsid w:val="00E451C9"/>
    <w:rsid w:val="00E518F6"/>
    <w:rsid w:val="00E53501"/>
    <w:rsid w:val="00E5477A"/>
    <w:rsid w:val="00E62E8F"/>
    <w:rsid w:val="00E7454E"/>
    <w:rsid w:val="00E754DA"/>
    <w:rsid w:val="00E759A6"/>
    <w:rsid w:val="00E831FF"/>
    <w:rsid w:val="00E947F7"/>
    <w:rsid w:val="00EA0709"/>
    <w:rsid w:val="00EA1760"/>
    <w:rsid w:val="00EA4C68"/>
    <w:rsid w:val="00EB2750"/>
    <w:rsid w:val="00EE3392"/>
    <w:rsid w:val="00EE7D01"/>
    <w:rsid w:val="00EF2AB7"/>
    <w:rsid w:val="00EF526C"/>
    <w:rsid w:val="00F128CB"/>
    <w:rsid w:val="00F14C25"/>
    <w:rsid w:val="00F1606E"/>
    <w:rsid w:val="00F1697D"/>
    <w:rsid w:val="00F33697"/>
    <w:rsid w:val="00F35B31"/>
    <w:rsid w:val="00F434F0"/>
    <w:rsid w:val="00F622A9"/>
    <w:rsid w:val="00F660CA"/>
    <w:rsid w:val="00F676EB"/>
    <w:rsid w:val="00F7300C"/>
    <w:rsid w:val="00F75F53"/>
    <w:rsid w:val="00F870A1"/>
    <w:rsid w:val="00F9106A"/>
    <w:rsid w:val="00F9300E"/>
    <w:rsid w:val="00F97815"/>
    <w:rsid w:val="00FA0C53"/>
    <w:rsid w:val="00FA6267"/>
    <w:rsid w:val="00FB0560"/>
    <w:rsid w:val="00FB0922"/>
    <w:rsid w:val="00FB6BF4"/>
    <w:rsid w:val="00FB7BE2"/>
    <w:rsid w:val="00FC03AF"/>
    <w:rsid w:val="00FC1C04"/>
    <w:rsid w:val="00FC705A"/>
    <w:rsid w:val="00FD04B0"/>
    <w:rsid w:val="00FD1674"/>
    <w:rsid w:val="00FE0AA7"/>
    <w:rsid w:val="00FE385A"/>
    <w:rsid w:val="00FE400F"/>
    <w:rsid w:val="00FE47A5"/>
    <w:rsid w:val="00FE66E5"/>
    <w:rsid w:val="00FE67AD"/>
    <w:rsid w:val="00FF38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BA85A1"/>
  <w15:chartTrackingRefBased/>
  <w15:docId w15:val="{896C56E6-8CBC-4219-A4C2-B38C1F9FAC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4EDF"/>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CC2E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FE66E5"/>
    <w:pPr>
      <w:ind w:left="720"/>
      <w:contextualSpacing/>
    </w:pPr>
  </w:style>
  <w:style w:type="paragraph" w:styleId="NormalWeb">
    <w:name w:val="Normal (Web)"/>
    <w:basedOn w:val="Normal"/>
    <w:uiPriority w:val="99"/>
    <w:unhideWhenUsed/>
    <w:rsid w:val="002757B4"/>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9462291">
      <w:bodyDiv w:val="1"/>
      <w:marLeft w:val="0"/>
      <w:marRight w:val="0"/>
      <w:marTop w:val="0"/>
      <w:marBottom w:val="0"/>
      <w:divBdr>
        <w:top w:val="none" w:sz="0" w:space="0" w:color="auto"/>
        <w:left w:val="none" w:sz="0" w:space="0" w:color="auto"/>
        <w:bottom w:val="none" w:sz="0" w:space="0" w:color="auto"/>
        <w:right w:val="none" w:sz="0" w:space="0" w:color="auto"/>
      </w:divBdr>
    </w:div>
    <w:div w:id="934481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0</TotalTime>
  <Pages>8</Pages>
  <Words>2180</Words>
  <Characters>11990</Characters>
  <Application>Microsoft Office Word</Application>
  <DocSecurity>0</DocSecurity>
  <Lines>99</Lines>
  <Paragraphs>28</Paragraphs>
  <ScaleCrop>false</ScaleCrop>
  <Company/>
  <LinksUpToDate>false</LinksUpToDate>
  <CharactersWithSpaces>14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a Regueira Iglesias</dc:creator>
  <cp:keywords/>
  <dc:description/>
  <cp:lastModifiedBy>TOMAS CARMONA INMACULADA</cp:lastModifiedBy>
  <cp:revision>126</cp:revision>
  <dcterms:created xsi:type="dcterms:W3CDTF">2021-01-15T11:50:00Z</dcterms:created>
  <dcterms:modified xsi:type="dcterms:W3CDTF">2021-05-09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user:5a80ab54e4b041b9b4b2f648</vt:lpwstr>
  </property>
  <property fmtid="{D5CDD505-2E9C-101B-9397-08002B2CF9AE}" pid="3" name="WnCSubscriberId">
    <vt:lpwstr>0</vt:lpwstr>
  </property>
  <property fmtid="{D5CDD505-2E9C-101B-9397-08002B2CF9AE}" pid="4" name="WnCOutputStyleId">
    <vt:lpwstr>165</vt:lpwstr>
  </property>
  <property fmtid="{D5CDD505-2E9C-101B-9397-08002B2CF9AE}" pid="5" name="RWProductId">
    <vt:lpwstr>Flow</vt:lpwstr>
  </property>
  <property fmtid="{D5CDD505-2E9C-101B-9397-08002B2CF9AE}" pid="6" name="RWProjectId">
    <vt:lpwstr>ap:5c09387ae4b0435efe4d1952</vt:lpwstr>
  </property>
</Properties>
</file>